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ACE54" w14:textId="517E87FC" w:rsidR="00FC5219" w:rsidRDefault="005C15AA" w:rsidP="00FC5219">
      <w:pPr>
        <w:spacing w:after="120" w:line="360" w:lineRule="auto"/>
        <w:rPr>
          <w:rFonts w:ascii="Verdana" w:eastAsiaTheme="minorEastAsia" w:hAnsi="Verdana" w:cs="Arial"/>
          <w:b/>
          <w:bCs/>
          <w:sz w:val="20"/>
          <w:szCs w:val="20"/>
        </w:rPr>
      </w:pPr>
      <w:r>
        <w:rPr>
          <w:rFonts w:ascii="Verdana" w:eastAsiaTheme="minorEastAsia" w:hAnsi="Verdana" w:cs="Arial"/>
          <w:b/>
          <w:bCs/>
          <w:sz w:val="20"/>
          <w:szCs w:val="20"/>
        </w:rPr>
        <w:t>Additional file 2</w:t>
      </w:r>
      <w:r w:rsidR="00FC5219" w:rsidRPr="00770AF4">
        <w:rPr>
          <w:rFonts w:ascii="Verdana" w:eastAsiaTheme="minorEastAsia" w:hAnsi="Verdana" w:cs="Arial"/>
          <w:b/>
          <w:bCs/>
          <w:sz w:val="20"/>
          <w:szCs w:val="20"/>
        </w:rPr>
        <w:t xml:space="preserve">: </w:t>
      </w:r>
      <w:r w:rsidR="007A3314" w:rsidRPr="00770AF4">
        <w:rPr>
          <w:rFonts w:ascii="Verdana" w:eastAsiaTheme="minorEastAsia" w:hAnsi="Verdana" w:cs="Arial"/>
          <w:b/>
          <w:bCs/>
          <w:sz w:val="20"/>
          <w:szCs w:val="20"/>
        </w:rPr>
        <w:t xml:space="preserve">Characteristics of participating </w:t>
      </w:r>
      <w:r w:rsidR="00BE2B5E" w:rsidRPr="00770AF4">
        <w:rPr>
          <w:rFonts w:ascii="Verdana" w:eastAsiaTheme="minorEastAsia" w:hAnsi="Verdana" w:cs="Arial"/>
          <w:b/>
          <w:bCs/>
          <w:sz w:val="20"/>
          <w:szCs w:val="20"/>
        </w:rPr>
        <w:t>early help and targeted services</w:t>
      </w:r>
    </w:p>
    <w:tbl>
      <w:tblPr>
        <w:tblStyle w:val="TableGrid"/>
        <w:tblW w:w="16307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134"/>
        <w:gridCol w:w="1140"/>
        <w:gridCol w:w="1559"/>
        <w:gridCol w:w="1559"/>
        <w:gridCol w:w="1561"/>
        <w:gridCol w:w="1701"/>
        <w:gridCol w:w="1701"/>
        <w:gridCol w:w="1560"/>
        <w:gridCol w:w="1842"/>
        <w:gridCol w:w="1701"/>
      </w:tblGrid>
      <w:tr w:rsidR="0055496D" w:rsidRPr="0055496D" w14:paraId="249E0B9F" w14:textId="77777777" w:rsidTr="0055496D">
        <w:tc>
          <w:tcPr>
            <w:tcW w:w="18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AB73D3B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7654" w:type="dxa"/>
            <w:gridSpan w:val="6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2B4F07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uffolk</w:t>
            </w:r>
          </w:p>
        </w:tc>
        <w:tc>
          <w:tcPr>
            <w:tcW w:w="680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22795AD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Norfolk</w:t>
            </w:r>
          </w:p>
        </w:tc>
      </w:tr>
      <w:tr w:rsidR="0055496D" w:rsidRPr="0055496D" w14:paraId="6FDC92D9" w14:textId="77777777" w:rsidTr="0055496D">
        <w:tc>
          <w:tcPr>
            <w:tcW w:w="18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E30AAB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27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0C1284DB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ite-01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D7F6C8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ite-0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5C73158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ite-03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60E263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ite-0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27DC4EE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ite-07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9CC3F6C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ite-06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3BA9F8F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ite-05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2C0D05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ite-0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3A0513F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ite-09</w:t>
            </w:r>
          </w:p>
        </w:tc>
      </w:tr>
      <w:tr w:rsidR="0055496D" w:rsidRPr="0055496D" w14:paraId="1DF5E60D" w14:textId="77777777" w:rsidTr="0055496D">
        <w:tc>
          <w:tcPr>
            <w:tcW w:w="18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FA79A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Type of agency</w:t>
            </w:r>
          </w:p>
        </w:tc>
        <w:tc>
          <w:tcPr>
            <w:tcW w:w="127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531AE2F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Early Help Tea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9815CEB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Early Help Tea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02D678A5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Early Help Team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8DEFA2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Wellbeing Servic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1D307EF2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Charit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882D85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Charity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7EB34870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Charity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EEEFD0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Community NHS Trust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14:paraId="716DD79F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Family Support Team</w:t>
            </w:r>
          </w:p>
        </w:tc>
      </w:tr>
      <w:tr w:rsidR="0055496D" w:rsidRPr="0055496D" w14:paraId="15B8838B" w14:textId="77777777" w:rsidTr="0055496D">
        <w:trPr>
          <w:trHeight w:val="1831"/>
        </w:trPr>
        <w:tc>
          <w:tcPr>
            <w:tcW w:w="18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873AC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ervice provided</w:t>
            </w:r>
          </w:p>
        </w:tc>
        <w:tc>
          <w:tcPr>
            <w:tcW w:w="127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47E74ED2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Early help only - non-crisis preventative service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FC7967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Early help only - non-crisis preventative service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76E36A2E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Early help only - non-crisis preventative services 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D6D4D9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Targeted mental health service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35465C7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Targeted mental health service, (independent but also under contract with 04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7562D6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Targeted mental health service operating under the Point 1 provision umbrella. Works closely with</w:t>
            </w:r>
            <w:r w:rsidRPr="0055496D">
              <w:rPr>
                <w:rFonts w:ascii="Verdana" w:eastAsiaTheme="minorEastAsia" w:hAnsi="Verdana" w:cs="Arial"/>
                <w:sz w:val="19"/>
                <w:szCs w:val="19"/>
              </w:rPr>
              <w:t xml:space="preserve"> </w:t>
            </w: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05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7019938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Targeted mental health service operating under the Point 1 provision umbrella 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03D6F3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Early help only - Emotional Health Team providing support at a Universal Services Level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6FE094C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Family Support team </w:t>
            </w:r>
          </w:p>
        </w:tc>
      </w:tr>
      <w:tr w:rsidR="0055496D" w:rsidRPr="0055496D" w14:paraId="4BFE3C43" w14:textId="77777777" w:rsidTr="0055496D">
        <w:trPr>
          <w:trHeight w:val="1628"/>
        </w:trPr>
        <w:tc>
          <w:tcPr>
            <w:tcW w:w="18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29B18AD" w14:textId="77777777" w:rsidR="0055496D" w:rsidRPr="0055496D" w:rsidRDefault="0055496D" w:rsidP="002A5193">
            <w:pPr>
              <w:spacing w:line="300" w:lineRule="exact"/>
              <w:ind w:right="-108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 xml:space="preserve">Number** (or proportion) of YP and/or families with mental health problems in the previous year </w:t>
            </w:r>
          </w:p>
        </w:tc>
        <w:tc>
          <w:tcPr>
            <w:tcW w:w="127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730E92FD" w14:textId="64B0E8EC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160-170 YP; close/open about 5-10 referrals per week so potentially 390 families/</w:t>
            </w:r>
            <w:proofErr w:type="spellStart"/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y</w:t>
            </w:r>
            <w:r w:rsidR="001B38FD">
              <w:rPr>
                <w:rFonts w:ascii="Verdana" w:eastAsiaTheme="minorEastAsia" w:hAnsi="Verdana" w:cstheme="minorHAnsi"/>
                <w:sz w:val="19"/>
                <w:szCs w:val="19"/>
              </w:rPr>
              <w:t>r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129F491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80-85% of referrals have some element of mental health difficulti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11980D82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Approx. 75% of referrals are around CYP with mental health difficulties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14AFBDC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Approx. 1250-1500. 80% of the referrals are for anxiety and depress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04ACF34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Most common presentation is anxiet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9FDA1C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Approx. 100. 40-50% of the cases are low mood owing to friendship fallouts, COVID, school avoidanc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1234A8A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Approx. 1500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93732F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90% of referrals associated with anxiety likely impacted by COVID i.e., school avoidance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14:paraId="25ABD45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color w:val="000000" w:themeColor="text1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color w:val="000000" w:themeColor="text1"/>
                <w:sz w:val="19"/>
                <w:szCs w:val="19"/>
              </w:rPr>
              <w:t>Approx. 500 open at any one time, a proportion of these children will have mental health needs</w:t>
            </w:r>
          </w:p>
        </w:tc>
      </w:tr>
      <w:tr w:rsidR="0055496D" w:rsidRPr="0055496D" w14:paraId="5F5C766E" w14:textId="77777777" w:rsidTr="002A5193">
        <w:trPr>
          <w:trHeight w:val="195"/>
        </w:trPr>
        <w:tc>
          <w:tcPr>
            <w:tcW w:w="19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35ABFB0" w14:textId="77777777" w:rsidR="0055496D" w:rsidRPr="0055496D" w:rsidRDefault="0055496D" w:rsidP="002A5193">
            <w:pPr>
              <w:spacing w:line="300" w:lineRule="exact"/>
              <w:ind w:right="-108"/>
              <w:rPr>
                <w:rFonts w:ascii="Verdana" w:eastAsiaTheme="minorEastAsia" w:hAnsi="Verdana" w:cstheme="minorHAnsi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4324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78AB9C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color w:val="000000" w:themeColor="text1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color w:val="000000" w:themeColor="text1"/>
                <w:sz w:val="19"/>
                <w:szCs w:val="19"/>
              </w:rPr>
              <w:t>Types of mental health difficulties seen (not necessarily treated) by the services</w:t>
            </w:r>
          </w:p>
        </w:tc>
      </w:tr>
      <w:tr w:rsidR="0055496D" w:rsidRPr="0055496D" w14:paraId="6A631AEB" w14:textId="77777777" w:rsidTr="0055496D">
        <w:trPr>
          <w:trHeight w:val="279"/>
        </w:trPr>
        <w:tc>
          <w:tcPr>
            <w:tcW w:w="1849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7938566A" w14:textId="77777777" w:rsidR="0055496D" w:rsidRPr="0055496D" w:rsidRDefault="0055496D" w:rsidP="002A5193">
            <w:pPr>
              <w:spacing w:line="300" w:lineRule="exact"/>
              <w:ind w:right="-108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Low mood/</w:t>
            </w:r>
          </w:p>
        </w:tc>
        <w:tc>
          <w:tcPr>
            <w:tcW w:w="1274" w:type="dxa"/>
            <w:gridSpan w:val="2"/>
            <w:tcBorders>
              <w:top w:val="single" w:sz="12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0158156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59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B39AB52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59" w:type="dxa"/>
            <w:tcBorders>
              <w:top w:val="single" w:sz="12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5E6E244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61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272CC0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701" w:type="dxa"/>
            <w:tcBorders>
              <w:top w:val="single" w:sz="12" w:space="0" w:color="auto"/>
              <w:bottom w:val="dotted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490A70C0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0945CC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60" w:type="dxa"/>
            <w:tcBorders>
              <w:top w:val="single" w:sz="12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46B80EC4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842" w:type="dxa"/>
            <w:tcBorders>
              <w:top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1E1B5231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701" w:type="dxa"/>
            <w:tcBorders>
              <w:top w:val="single" w:sz="12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</w:tcPr>
          <w:p w14:paraId="192CE53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</w:tr>
      <w:tr w:rsidR="0055496D" w:rsidRPr="0055496D" w14:paraId="17C66320" w14:textId="77777777" w:rsidTr="0055496D">
        <w:tc>
          <w:tcPr>
            <w:tcW w:w="18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770C8754" w14:textId="77777777" w:rsidR="0055496D" w:rsidRPr="0055496D" w:rsidRDefault="0055496D" w:rsidP="002A5193">
            <w:pPr>
              <w:spacing w:line="300" w:lineRule="exact"/>
              <w:ind w:right="-108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Anxiety/stress</w:t>
            </w:r>
          </w:p>
        </w:tc>
        <w:tc>
          <w:tcPr>
            <w:tcW w:w="127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36B0992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FF1305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52D816A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6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6EAD6F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3A45C60E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1CBD86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24390484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A6EF86C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</w:tcPr>
          <w:p w14:paraId="4E3D111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</w:tr>
      <w:tr w:rsidR="0055496D" w:rsidRPr="0055496D" w14:paraId="764B1E16" w14:textId="77777777" w:rsidTr="0055496D">
        <w:tc>
          <w:tcPr>
            <w:tcW w:w="18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30D57115" w14:textId="77777777" w:rsidR="0055496D" w:rsidRPr="0055496D" w:rsidRDefault="0055496D" w:rsidP="002A5193">
            <w:pPr>
              <w:spacing w:line="300" w:lineRule="exact"/>
              <w:ind w:right="-108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Trauma</w:t>
            </w:r>
          </w:p>
        </w:tc>
        <w:tc>
          <w:tcPr>
            <w:tcW w:w="127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075FFDC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0897C29E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4111DC8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6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545D23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429DE05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DB46670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4CCAA1B1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14A9D65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</w:tcPr>
          <w:p w14:paraId="528FEB85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</w:tr>
      <w:tr w:rsidR="0055496D" w:rsidRPr="0055496D" w14:paraId="14807E2C" w14:textId="77777777" w:rsidTr="0055496D">
        <w:tc>
          <w:tcPr>
            <w:tcW w:w="18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3ACE2ADA" w14:textId="77777777" w:rsidR="0055496D" w:rsidRPr="0055496D" w:rsidRDefault="0055496D" w:rsidP="002A5193">
            <w:pPr>
              <w:spacing w:line="300" w:lineRule="exact"/>
              <w:ind w:right="-108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 xml:space="preserve">Abuse </w:t>
            </w:r>
          </w:p>
        </w:tc>
        <w:tc>
          <w:tcPr>
            <w:tcW w:w="127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124EC69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32536B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75B0FC9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6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1D745A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5A973FC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7768CA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19FF014B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6E16240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</w:tcPr>
          <w:p w14:paraId="6F832071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</w:tr>
      <w:tr w:rsidR="0055496D" w:rsidRPr="0055496D" w14:paraId="6ACD3769" w14:textId="77777777" w:rsidTr="0055496D">
        <w:tc>
          <w:tcPr>
            <w:tcW w:w="18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20751FD9" w14:textId="77777777" w:rsidR="0055496D" w:rsidRPr="0055496D" w:rsidRDefault="0055496D" w:rsidP="002A5193">
            <w:pPr>
              <w:spacing w:line="300" w:lineRule="exact"/>
              <w:ind w:right="-108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lastRenderedPageBreak/>
              <w:t xml:space="preserve">Panic attacks </w:t>
            </w:r>
          </w:p>
        </w:tc>
        <w:tc>
          <w:tcPr>
            <w:tcW w:w="127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485394B5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97CCB8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5398E9D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6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C4F90E2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0375F54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5F4FBA6C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10AFB75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018A8D2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</w:tcPr>
          <w:p w14:paraId="0D11469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</w:tr>
      <w:tr w:rsidR="0055496D" w:rsidRPr="0055496D" w14:paraId="440B3E93" w14:textId="77777777" w:rsidTr="0055496D">
        <w:tc>
          <w:tcPr>
            <w:tcW w:w="18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5DD3B852" w14:textId="77777777" w:rsidR="0055496D" w:rsidRPr="0055496D" w:rsidRDefault="0055496D" w:rsidP="002A5193">
            <w:pPr>
              <w:spacing w:line="300" w:lineRule="exact"/>
              <w:ind w:right="-108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 xml:space="preserve">Phobias </w:t>
            </w:r>
          </w:p>
        </w:tc>
        <w:tc>
          <w:tcPr>
            <w:tcW w:w="127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1E53015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1669754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07C86AF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6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EBCBD3B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19B4540E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6096BD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227AC6E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5B2DAE2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</w:tcPr>
          <w:p w14:paraId="027E583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</w:tr>
      <w:tr w:rsidR="0055496D" w:rsidRPr="0055496D" w14:paraId="7EF2DE7F" w14:textId="77777777" w:rsidTr="0055496D">
        <w:tc>
          <w:tcPr>
            <w:tcW w:w="18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7E6C6C43" w14:textId="77777777" w:rsidR="0055496D" w:rsidRPr="0055496D" w:rsidRDefault="0055496D" w:rsidP="002A5193">
            <w:pPr>
              <w:spacing w:line="300" w:lineRule="exact"/>
              <w:ind w:right="-108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 xml:space="preserve">Low confidence </w:t>
            </w:r>
          </w:p>
        </w:tc>
        <w:tc>
          <w:tcPr>
            <w:tcW w:w="127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2082358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E4C918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1A77A9D5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6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BBB164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5352DA6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C9203E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78AD78C1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1FE8644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</w:tcPr>
          <w:p w14:paraId="0C71A5D0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</w:tr>
      <w:tr w:rsidR="0055496D" w:rsidRPr="0055496D" w14:paraId="75F21DA8" w14:textId="77777777" w:rsidTr="0055496D">
        <w:tc>
          <w:tcPr>
            <w:tcW w:w="18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464EA858" w14:textId="77777777" w:rsidR="0055496D" w:rsidRPr="0055496D" w:rsidRDefault="0055496D" w:rsidP="002A5193">
            <w:pPr>
              <w:spacing w:line="300" w:lineRule="exact"/>
              <w:ind w:right="-108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uicidal ideation</w:t>
            </w:r>
          </w:p>
        </w:tc>
        <w:tc>
          <w:tcPr>
            <w:tcW w:w="127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529D1BB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03C72CC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5A0CF4F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6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E1EA77C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390C0E4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1E8C5F2F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0A2C5A0E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287859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</w:tcPr>
          <w:p w14:paraId="041D5FD5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</w:tr>
      <w:tr w:rsidR="0055496D" w:rsidRPr="0055496D" w14:paraId="25651830" w14:textId="77777777" w:rsidTr="0055496D">
        <w:tc>
          <w:tcPr>
            <w:tcW w:w="18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6468A779" w14:textId="77777777" w:rsidR="0055496D" w:rsidRPr="0055496D" w:rsidRDefault="0055496D" w:rsidP="002A5193">
            <w:pPr>
              <w:spacing w:line="300" w:lineRule="exact"/>
              <w:ind w:right="-108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OCD</w:t>
            </w:r>
          </w:p>
        </w:tc>
        <w:tc>
          <w:tcPr>
            <w:tcW w:w="127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1DEDA71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1303144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70DEC69B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6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D761E6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2778ECB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51E3B7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53DD12C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32683D5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</w:tcPr>
          <w:p w14:paraId="579C61E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</w:tr>
      <w:tr w:rsidR="0055496D" w:rsidRPr="0055496D" w14:paraId="66B8FDB6" w14:textId="77777777" w:rsidTr="0055496D">
        <w:trPr>
          <w:trHeight w:val="182"/>
        </w:trPr>
        <w:tc>
          <w:tcPr>
            <w:tcW w:w="18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325DBC89" w14:textId="77777777" w:rsidR="0055496D" w:rsidRPr="0055496D" w:rsidRDefault="0055496D" w:rsidP="002A5193">
            <w:pPr>
              <w:spacing w:line="300" w:lineRule="exact"/>
              <w:ind w:right="-108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 xml:space="preserve">Emotional dysregulation </w:t>
            </w:r>
          </w:p>
        </w:tc>
        <w:tc>
          <w:tcPr>
            <w:tcW w:w="127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5116981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AD61075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314251B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6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5846959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26E61BE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64C9100F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1079F08F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310E610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</w:tcPr>
          <w:p w14:paraId="0FAC795F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</w:tr>
      <w:tr w:rsidR="0055496D" w:rsidRPr="0055496D" w14:paraId="5B2A66D4" w14:textId="77777777" w:rsidTr="0055496D">
        <w:tc>
          <w:tcPr>
            <w:tcW w:w="18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</w:tcPr>
          <w:p w14:paraId="61EA24E7" w14:textId="77777777" w:rsidR="0055496D" w:rsidRPr="0055496D" w:rsidRDefault="0055496D" w:rsidP="002A5193">
            <w:pPr>
              <w:spacing w:line="300" w:lineRule="exact"/>
              <w:ind w:right="-108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 xml:space="preserve">EUPD </w:t>
            </w:r>
          </w:p>
        </w:tc>
        <w:tc>
          <w:tcPr>
            <w:tcW w:w="1274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6E96A06F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395BF75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42DEAC2B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  <w:tc>
          <w:tcPr>
            <w:tcW w:w="1561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737FBE1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06AC7BB5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22129244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  <w:shd w:val="clear" w:color="auto" w:fill="E2EFD9" w:themeFill="accent6" w:themeFillTint="33"/>
          </w:tcPr>
          <w:p w14:paraId="3D82076E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</w:tcPr>
          <w:p w14:paraId="4063E0C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E2EFD9" w:themeFill="accent6" w:themeFillTint="33"/>
          </w:tcPr>
          <w:p w14:paraId="52B3EA25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Y</w:t>
            </w:r>
          </w:p>
        </w:tc>
      </w:tr>
      <w:tr w:rsidR="0055496D" w:rsidRPr="0055496D" w14:paraId="2B3F9ECB" w14:textId="77777777" w:rsidTr="002A5193">
        <w:tc>
          <w:tcPr>
            <w:tcW w:w="19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4B7C79C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4324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9715110" w14:textId="77777777" w:rsidR="0055496D" w:rsidRPr="0055496D" w:rsidRDefault="0055496D" w:rsidP="002A5193">
            <w:pPr>
              <w:spacing w:line="300" w:lineRule="exact"/>
              <w:jc w:val="center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Types of mental health-related support offered by the services (apart from IPC-A)</w:t>
            </w:r>
          </w:p>
        </w:tc>
      </w:tr>
      <w:tr w:rsidR="0055496D" w:rsidRPr="0055496D" w14:paraId="33BED595" w14:textId="77777777" w:rsidTr="0055496D">
        <w:trPr>
          <w:trHeight w:val="1837"/>
        </w:trPr>
        <w:tc>
          <w:tcPr>
            <w:tcW w:w="184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B8C44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  <w:p w14:paraId="3000E13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</w:p>
        </w:tc>
        <w:tc>
          <w:tcPr>
            <w:tcW w:w="127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CCD1D5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Promotion of positive mental health and wellbeing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EBD0C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Promotion of positive mental health and wellbeing 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8B515EC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Promotion of positive mental health and wellbeing</w:t>
            </w:r>
          </w:p>
        </w:tc>
        <w:tc>
          <w:tcPr>
            <w:tcW w:w="15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16B7F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Webinars on managing anxiety and low mood; Coming out of lockdown.</w:t>
            </w:r>
          </w:p>
          <w:p w14:paraId="609CE954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7EB030E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="Calibri" w:hAnsi="Verdana" w:cstheme="minorHAnsi"/>
                <w:color w:val="000000" w:themeColor="text1"/>
                <w:sz w:val="19"/>
                <w:szCs w:val="19"/>
              </w:rPr>
              <w:t xml:space="preserve">Low mood – Counselling to enable the development of </w:t>
            </w: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coping strategie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51E62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Low mood and anxiety - CBT informed guided </w:t>
            </w:r>
            <w:proofErr w:type="gramStart"/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self-help</w:t>
            </w:r>
            <w:proofErr w:type="gramEnd"/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 </w:t>
            </w:r>
          </w:p>
          <w:p w14:paraId="08F6B83E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C06C8BC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="Calibri" w:hAnsi="Verdana" w:cstheme="minorHAnsi"/>
                <w:color w:val="000000" w:themeColor="text1"/>
                <w:sz w:val="19"/>
                <w:szCs w:val="19"/>
              </w:rPr>
              <w:t>Low mood – counselling to identify causes/develop coping strategies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4FC690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Mental health promotion for new emerging mental health difficulties including low mood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E815C4E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Anxiety/ low mood e.g., talking emotions and feelings and developing coping strategies </w:t>
            </w:r>
          </w:p>
        </w:tc>
      </w:tr>
      <w:tr w:rsidR="0055496D" w:rsidRPr="0055496D" w14:paraId="71CB63C2" w14:textId="77777777" w:rsidTr="0055496D">
        <w:trPr>
          <w:trHeight w:val="1420"/>
        </w:trPr>
        <w:tc>
          <w:tcPr>
            <w:tcW w:w="1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4864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D7020C5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Self-identity/esteem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1A5EA4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Trauma Informed Practi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5196EE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C1385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CBT informed guided self-help for low mood or anxie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7E9C1F73" w14:textId="77777777" w:rsidR="0055496D" w:rsidRPr="0055496D" w:rsidRDefault="0055496D" w:rsidP="002A5193">
            <w:pPr>
              <w:spacing w:line="300" w:lineRule="exact"/>
              <w:rPr>
                <w:rFonts w:ascii="Verdana" w:eastAsia="Calibri" w:hAnsi="Verdana" w:cstheme="minorHAnsi"/>
                <w:color w:val="000000" w:themeColor="text1"/>
                <w:sz w:val="19"/>
                <w:szCs w:val="19"/>
              </w:rPr>
            </w:pPr>
            <w:r w:rsidRPr="0055496D">
              <w:rPr>
                <w:rFonts w:ascii="Verdana" w:eastAsia="Calibri" w:hAnsi="Verdana" w:cstheme="minorHAnsi"/>
                <w:color w:val="000000" w:themeColor="text1"/>
                <w:sz w:val="19"/>
                <w:szCs w:val="19"/>
              </w:rPr>
              <w:t xml:space="preserve">Emotional wellbeing and resilience building </w:t>
            </w:r>
          </w:p>
          <w:p w14:paraId="466F6C8C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="Calibri" w:hAnsi="Verdana" w:cstheme="minorHAnsi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A414BF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Processing difficult experiences (mild trauma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0BCADB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612684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Emotional health promotio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70F520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="Arial"/>
                <w:sz w:val="19"/>
                <w:szCs w:val="19"/>
              </w:rPr>
              <w:t xml:space="preserve">Emotional resilience and confidence building </w:t>
            </w:r>
          </w:p>
        </w:tc>
      </w:tr>
      <w:tr w:rsidR="0055496D" w:rsidRPr="0055496D" w14:paraId="46ED69E2" w14:textId="77777777" w:rsidTr="0055496D">
        <w:tc>
          <w:tcPr>
            <w:tcW w:w="1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F072C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582DE41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Confidence &amp; bully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95311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color w:val="FF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E89122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8A30FF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Short term counselling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1F865D6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Youth work with a therapeutic foundation e.g., walk &amp; talk group</w:t>
            </w:r>
            <w:r w:rsidRPr="0055496D">
              <w:rPr>
                <w:rFonts w:ascii="Verdana" w:eastAsia="Calibri" w:hAnsi="Verdana" w:cstheme="minorHAnsi"/>
                <w:color w:val="000000" w:themeColor="text1"/>
                <w:sz w:val="19"/>
                <w:szCs w:val="19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0BA5685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Psychoanalytic, trauma informed practi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795E9D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386F1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90A9B1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="Arial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In-call service to offer support including mental health support</w:t>
            </w:r>
          </w:p>
        </w:tc>
      </w:tr>
      <w:tr w:rsidR="0055496D" w:rsidRPr="0055496D" w14:paraId="723ACB26" w14:textId="77777777" w:rsidTr="0055496D">
        <w:trPr>
          <w:trHeight w:val="603"/>
        </w:trPr>
        <w:tc>
          <w:tcPr>
            <w:tcW w:w="1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3EA1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A385490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Gender &amp; sexua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10FAD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color w:val="FF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C7404D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color w:val="FF0000"/>
                <w:sz w:val="19"/>
                <w:szCs w:val="19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EA73D0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Behavioural activatio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1269C5E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D9485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Psychosocial interven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0B91841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7E47020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1AE2E80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Wellbeing support</w:t>
            </w:r>
          </w:p>
        </w:tc>
      </w:tr>
      <w:tr w:rsidR="0055496D" w:rsidRPr="0055496D" w14:paraId="2FCABAE7" w14:textId="77777777" w:rsidTr="0055496D">
        <w:tc>
          <w:tcPr>
            <w:tcW w:w="1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06B2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36BF590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color w:val="FF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B85DD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color w:val="FF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EF4FAB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color w:val="FF0000"/>
                <w:sz w:val="19"/>
                <w:szCs w:val="19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4310C1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proofErr w:type="gramStart"/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Psycho-education</w:t>
            </w:r>
            <w:proofErr w:type="gramEnd"/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02E680A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E3280A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Play/talking therap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883F482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47E6C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066D7268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color w:val="FF0000"/>
                <w:sz w:val="19"/>
                <w:szCs w:val="19"/>
              </w:rPr>
            </w:pPr>
          </w:p>
        </w:tc>
      </w:tr>
      <w:tr w:rsidR="0055496D" w:rsidRPr="0055496D" w14:paraId="48FC4092" w14:textId="77777777" w:rsidTr="002A5193">
        <w:tc>
          <w:tcPr>
            <w:tcW w:w="198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0F70EF76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4324" w:type="dxa"/>
            <w:gridSpan w:val="9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7A9F368A" w14:textId="77777777" w:rsidR="0055496D" w:rsidRPr="0055496D" w:rsidRDefault="0055496D" w:rsidP="002A5193">
            <w:pPr>
              <w:spacing w:line="300" w:lineRule="exact"/>
              <w:jc w:val="center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taff characteristics</w:t>
            </w:r>
          </w:p>
        </w:tc>
      </w:tr>
      <w:tr w:rsidR="0055496D" w:rsidRPr="0055496D" w14:paraId="7B8DB3E3" w14:textId="77777777" w:rsidTr="0055496D">
        <w:trPr>
          <w:trHeight w:val="479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6055F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Staff FTE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948C94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color w:val="000000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14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85F8D3B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4B9C661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16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FC6F0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18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03D0A49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color w:val="000000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C04DB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C722BFD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5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0E5FD5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97F167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Approx. 30</w:t>
            </w:r>
          </w:p>
        </w:tc>
      </w:tr>
      <w:tr w:rsidR="0055496D" w:rsidRPr="0055496D" w14:paraId="36F61603" w14:textId="77777777" w:rsidTr="0055496D">
        <w:trPr>
          <w:trHeight w:val="949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B0873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  <w:t>Types of Staff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21BFD65B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FSP (9.7)</w:t>
            </w:r>
          </w:p>
          <w:p w14:paraId="578F2BD6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SFSP (1)</w:t>
            </w:r>
          </w:p>
          <w:p w14:paraId="2A919539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YPW (1.8)</w:t>
            </w:r>
          </w:p>
          <w:p w14:paraId="2E167570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PM (1)</w:t>
            </w:r>
          </w:p>
          <w:p w14:paraId="2EA41956" w14:textId="77777777" w:rsidR="0055496D" w:rsidRPr="0055496D" w:rsidRDefault="0055496D" w:rsidP="002A5193">
            <w:pPr>
              <w:spacing w:line="300" w:lineRule="exact"/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PL (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6CD54D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FSP (12)</w:t>
            </w:r>
          </w:p>
          <w:p w14:paraId="323FDBBE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SFSP (1)</w:t>
            </w:r>
          </w:p>
          <w:p w14:paraId="56DDC9A9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YPW (3)</w:t>
            </w:r>
          </w:p>
          <w:p w14:paraId="158E36BB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PM (1)</w:t>
            </w:r>
          </w:p>
          <w:p w14:paraId="0BD671B6" w14:textId="77777777" w:rsidR="0055496D" w:rsidRPr="0055496D" w:rsidRDefault="0055496D" w:rsidP="002A5193">
            <w:pPr>
              <w:rPr>
                <w:rFonts w:ascii="Verdan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PL (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CD51B6C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FSP (10)</w:t>
            </w:r>
          </w:p>
          <w:p w14:paraId="5689E2F0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SFSP (1)</w:t>
            </w:r>
          </w:p>
          <w:p w14:paraId="02D3EFD3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YPW (3)</w:t>
            </w:r>
          </w:p>
          <w:p w14:paraId="17A434F1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PM (1</w:t>
            </w:r>
          </w:p>
          <w:p w14:paraId="118FB961" w14:textId="77777777" w:rsidR="0055496D" w:rsidRPr="0055496D" w:rsidRDefault="0055496D" w:rsidP="002A5193">
            <w:pPr>
              <w:spacing w:line="300" w:lineRule="exact"/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PL (1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C76EB7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CWP (5.6)</w:t>
            </w:r>
          </w:p>
          <w:p w14:paraId="6AEF5053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PMHW (7)</w:t>
            </w:r>
          </w:p>
          <w:p w14:paraId="79E964ED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CBT (3.8)</w:t>
            </w:r>
          </w:p>
          <w:p w14:paraId="09D1E424" w14:textId="77777777" w:rsidR="0055496D" w:rsidRPr="0055496D" w:rsidRDefault="0055496D" w:rsidP="002A5193">
            <w:pPr>
              <w:rPr>
                <w:rFonts w:ascii="Verdana" w:hAnsi="Verdana" w:cstheme="minorHAnsi"/>
                <w:b/>
                <w:bCs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CTM (1.8)</w:t>
            </w:r>
          </w:p>
          <w:p w14:paraId="5429FF49" w14:textId="77777777" w:rsidR="0055496D" w:rsidRPr="0055496D" w:rsidRDefault="0055496D" w:rsidP="002A5193">
            <w:pPr>
              <w:spacing w:line="300" w:lineRule="exact"/>
              <w:rPr>
                <w:rFonts w:ascii="Verdana" w:hAnsi="Verdana" w:cstheme="minorHAnsi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6A3374ED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Counsellors (23)</w:t>
            </w:r>
          </w:p>
          <w:p w14:paraId="53198708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Student placements and trainees</w:t>
            </w:r>
          </w:p>
          <w:p w14:paraId="155E1D11" w14:textId="77777777" w:rsidR="0055496D" w:rsidRPr="0055496D" w:rsidRDefault="0055496D" w:rsidP="002A5193">
            <w:pPr>
              <w:spacing w:line="300" w:lineRule="exact"/>
              <w:rPr>
                <w:rFonts w:ascii="Verdana" w:hAnsi="Verdana" w:cstheme="minorHAnsi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68DE2E0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CWP (n/a)</w:t>
            </w:r>
          </w:p>
          <w:p w14:paraId="1C459314" w14:textId="77777777" w:rsidR="0055496D" w:rsidRPr="0055496D" w:rsidRDefault="0055496D" w:rsidP="002A5193">
            <w:pPr>
              <w:spacing w:line="300" w:lineRule="exact"/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color w:val="000000" w:themeColor="text1"/>
                <w:sz w:val="19"/>
                <w:szCs w:val="19"/>
              </w:rPr>
              <w:t xml:space="preserve">- </w:t>
            </w:r>
            <w:r w:rsidRPr="0055496D">
              <w:rPr>
                <w:rFonts w:ascii="Verdana" w:eastAsia="Calibri" w:hAnsi="Verdana" w:cstheme="minorHAnsi"/>
                <w:color w:val="000000" w:themeColor="text1"/>
                <w:sz w:val="19"/>
                <w:szCs w:val="19"/>
              </w:rPr>
              <w:t>Counsellor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342828BA" w14:textId="77777777" w:rsidR="0055496D" w:rsidRPr="0055496D" w:rsidRDefault="0055496D" w:rsidP="002A5193">
            <w:pPr>
              <w:rPr>
                <w:rFonts w:ascii="Verdana" w:eastAsia="Calibri" w:hAnsi="Verdana" w:cstheme="minorHAnsi"/>
                <w:color w:val="000000" w:themeColor="text1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 xml:space="preserve">- Counsellors </w:t>
            </w:r>
            <w:r w:rsidRPr="0055496D">
              <w:rPr>
                <w:rFonts w:ascii="Verdana" w:eastAsia="Calibri" w:hAnsi="Verdana" w:cstheme="minorHAnsi"/>
                <w:color w:val="000000" w:themeColor="text1"/>
                <w:sz w:val="19"/>
                <w:szCs w:val="19"/>
              </w:rPr>
              <w:t>(n/a)</w:t>
            </w:r>
          </w:p>
          <w:p w14:paraId="03AF45D6" w14:textId="77777777" w:rsidR="0055496D" w:rsidRPr="0055496D" w:rsidRDefault="0055496D" w:rsidP="002A5193">
            <w:pPr>
              <w:spacing w:line="300" w:lineRule="exact"/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eastAsia="Calibri" w:hAnsi="Verdana" w:cstheme="minorHAnsi"/>
                <w:color w:val="000000" w:themeColor="text1"/>
                <w:sz w:val="19"/>
                <w:szCs w:val="19"/>
              </w:rPr>
              <w:t xml:space="preserve">- </w:t>
            </w:r>
            <w:r w:rsidRPr="0055496D">
              <w:rPr>
                <w:rFonts w:ascii="Verdana" w:hAnsi="Verdana" w:cstheme="minorHAnsi"/>
                <w:sz w:val="19"/>
                <w:szCs w:val="19"/>
              </w:rPr>
              <w:t xml:space="preserve">PMHW </w:t>
            </w:r>
            <w:r w:rsidRPr="0055496D">
              <w:rPr>
                <w:rFonts w:ascii="Verdana" w:eastAsia="Calibri" w:hAnsi="Verdana" w:cstheme="minorHAnsi"/>
                <w:color w:val="000000" w:themeColor="text1"/>
                <w:sz w:val="19"/>
                <w:szCs w:val="19"/>
              </w:rPr>
              <w:t>(n/a)</w:t>
            </w:r>
            <w:r w:rsidRPr="0055496D">
              <w:rPr>
                <w:rFonts w:ascii="Verdana" w:hAnsi="Verdana" w:cstheme="minorHAnsi"/>
                <w:sz w:val="19"/>
                <w:szCs w:val="19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16C32F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 xml:space="preserve">- Psychologists (2) </w:t>
            </w:r>
          </w:p>
          <w:p w14:paraId="624AD4DD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Health visitors (2)</w:t>
            </w:r>
          </w:p>
          <w:p w14:paraId="6BD5069D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School nurse (1)</w:t>
            </w:r>
          </w:p>
          <w:p w14:paraId="666B9730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REHP - (9)</w:t>
            </w:r>
          </w:p>
          <w:p w14:paraId="48940AD7" w14:textId="77777777" w:rsidR="0055496D" w:rsidRPr="0055496D" w:rsidRDefault="0055496D" w:rsidP="002A5193">
            <w:pPr>
              <w:spacing w:line="300" w:lineRule="exact"/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- CWP (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7270C45A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FSP</w:t>
            </w:r>
          </w:p>
          <w:p w14:paraId="6B29A043" w14:textId="77777777" w:rsidR="0055496D" w:rsidRPr="0055496D" w:rsidRDefault="0055496D" w:rsidP="002A5193">
            <w:pPr>
              <w:spacing w:line="300" w:lineRule="exact"/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sz w:val="19"/>
                <w:szCs w:val="19"/>
              </w:rPr>
              <w:t>PM</w:t>
            </w:r>
          </w:p>
        </w:tc>
      </w:tr>
      <w:tr w:rsidR="0055496D" w:rsidRPr="0055496D" w14:paraId="35623AA6" w14:textId="77777777" w:rsidTr="0055496D">
        <w:trPr>
          <w:trHeight w:val="479"/>
        </w:trPr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74BAE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445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F1CD7" w14:textId="77777777" w:rsidR="0055496D" w:rsidRPr="0055496D" w:rsidRDefault="0055496D" w:rsidP="002A5193">
            <w:pPr>
              <w:rPr>
                <w:rFonts w:ascii="Verdana" w:hAnsi="Verdana" w:cstheme="minorHAnsi"/>
                <w:sz w:val="19"/>
                <w:szCs w:val="19"/>
              </w:rPr>
            </w:pPr>
            <w:r w:rsidRPr="0055496D">
              <w:rPr>
                <w:rFonts w:ascii="Verdana" w:hAnsi="Verdana" w:cstheme="minorHAnsi"/>
                <w:b/>
                <w:bCs/>
                <w:sz w:val="19"/>
                <w:szCs w:val="19"/>
              </w:rPr>
              <w:t>FSP</w:t>
            </w:r>
            <w:r w:rsidRPr="0055496D">
              <w:rPr>
                <w:rFonts w:ascii="Verdana" w:hAnsi="Verdana" w:cstheme="minorHAnsi"/>
                <w:sz w:val="19"/>
                <w:szCs w:val="19"/>
              </w:rPr>
              <w:t xml:space="preserve"> - Family Support Practitioners; </w:t>
            </w:r>
            <w:r w:rsidRPr="0055496D">
              <w:rPr>
                <w:rFonts w:ascii="Verdana" w:hAnsi="Verdana" w:cstheme="minorHAnsi"/>
                <w:b/>
                <w:bCs/>
                <w:sz w:val="19"/>
                <w:szCs w:val="19"/>
              </w:rPr>
              <w:t>SFSP</w:t>
            </w:r>
            <w:r w:rsidRPr="0055496D">
              <w:rPr>
                <w:rFonts w:ascii="Verdana" w:hAnsi="Verdana" w:cstheme="minorHAnsi"/>
                <w:sz w:val="19"/>
                <w:szCs w:val="19"/>
              </w:rPr>
              <w:t xml:space="preserve"> - Senior Family Support Practitioner; </w:t>
            </w:r>
            <w:r w:rsidRPr="0055496D">
              <w:rPr>
                <w:rFonts w:ascii="Verdana" w:hAnsi="Verdana" w:cstheme="minorHAnsi"/>
                <w:b/>
                <w:bCs/>
                <w:sz w:val="19"/>
                <w:szCs w:val="19"/>
              </w:rPr>
              <w:t>YPW</w:t>
            </w:r>
            <w:r w:rsidRPr="0055496D">
              <w:rPr>
                <w:rFonts w:ascii="Verdana" w:hAnsi="Verdana" w:cstheme="minorHAnsi"/>
                <w:sz w:val="19"/>
                <w:szCs w:val="19"/>
              </w:rPr>
              <w:t xml:space="preserve"> - Young person’s workers; </w:t>
            </w:r>
            <w:r w:rsidRPr="0055496D">
              <w:rPr>
                <w:rFonts w:ascii="Verdana" w:hAnsi="Verdana" w:cstheme="minorHAnsi"/>
                <w:b/>
                <w:bCs/>
                <w:sz w:val="19"/>
                <w:szCs w:val="19"/>
              </w:rPr>
              <w:t>CWP</w:t>
            </w:r>
            <w:r w:rsidRPr="0055496D">
              <w:rPr>
                <w:rFonts w:ascii="Verdana" w:hAnsi="Verdana" w:cstheme="minorHAnsi"/>
                <w:sz w:val="19"/>
                <w:szCs w:val="19"/>
              </w:rPr>
              <w:t xml:space="preserve"> - Children’s Wellbeing Practitioner; </w:t>
            </w:r>
            <w:r w:rsidRPr="0055496D">
              <w:rPr>
                <w:rFonts w:ascii="Verdana" w:hAnsi="Verdana" w:cstheme="minorHAnsi"/>
                <w:b/>
                <w:bCs/>
                <w:sz w:val="19"/>
                <w:szCs w:val="19"/>
              </w:rPr>
              <w:t>CBT</w:t>
            </w:r>
            <w:r w:rsidRPr="0055496D">
              <w:rPr>
                <w:rFonts w:ascii="Verdana" w:hAnsi="Verdana" w:cstheme="minorHAnsi"/>
                <w:sz w:val="19"/>
                <w:szCs w:val="19"/>
              </w:rPr>
              <w:t xml:space="preserve"> - Cognitive Behavioural Therapist; </w:t>
            </w:r>
            <w:r w:rsidRPr="0055496D">
              <w:rPr>
                <w:rFonts w:ascii="Verdana" w:hAnsi="Verdana" w:cstheme="minorHAnsi"/>
                <w:b/>
                <w:bCs/>
                <w:sz w:val="19"/>
                <w:szCs w:val="19"/>
              </w:rPr>
              <w:t>PMHW</w:t>
            </w:r>
            <w:r w:rsidRPr="0055496D">
              <w:rPr>
                <w:rFonts w:ascii="Verdana" w:hAnsi="Verdana" w:cstheme="minorHAnsi"/>
                <w:sz w:val="19"/>
                <w:szCs w:val="19"/>
              </w:rPr>
              <w:t xml:space="preserve"> - Primary Mental Health Workers; </w:t>
            </w:r>
            <w:r w:rsidRPr="0055496D">
              <w:rPr>
                <w:rFonts w:ascii="Verdana" w:hAnsi="Verdana" w:cstheme="minorHAnsi"/>
                <w:b/>
                <w:bCs/>
                <w:sz w:val="19"/>
                <w:szCs w:val="19"/>
              </w:rPr>
              <w:t>REHP</w:t>
            </w:r>
            <w:r w:rsidRPr="0055496D">
              <w:rPr>
                <w:rFonts w:ascii="Verdana" w:hAnsi="Verdana" w:cstheme="minorHAnsi"/>
                <w:sz w:val="19"/>
                <w:szCs w:val="19"/>
              </w:rPr>
              <w:t xml:space="preserve"> - Resilience &amp; emotional health practitioners; </w:t>
            </w:r>
            <w:r w:rsidRPr="0055496D">
              <w:rPr>
                <w:rFonts w:ascii="Verdana" w:hAnsi="Verdana" w:cstheme="minorHAnsi"/>
                <w:b/>
                <w:bCs/>
                <w:sz w:val="19"/>
                <w:szCs w:val="19"/>
              </w:rPr>
              <w:t>PM</w:t>
            </w:r>
            <w:r w:rsidRPr="0055496D">
              <w:rPr>
                <w:rFonts w:ascii="Verdana" w:hAnsi="Verdana" w:cstheme="minorHAnsi"/>
                <w:sz w:val="19"/>
                <w:szCs w:val="19"/>
              </w:rPr>
              <w:t xml:space="preserve"> - Practice Manager; </w:t>
            </w:r>
            <w:r w:rsidRPr="0055496D">
              <w:rPr>
                <w:rFonts w:ascii="Verdana" w:hAnsi="Verdana" w:cstheme="minorHAnsi"/>
                <w:b/>
                <w:bCs/>
                <w:sz w:val="19"/>
                <w:szCs w:val="19"/>
              </w:rPr>
              <w:t>PL</w:t>
            </w:r>
            <w:r w:rsidRPr="0055496D">
              <w:rPr>
                <w:rFonts w:ascii="Verdana" w:hAnsi="Verdana" w:cstheme="minorHAnsi"/>
                <w:sz w:val="19"/>
                <w:szCs w:val="19"/>
              </w:rPr>
              <w:t xml:space="preserve"> - Practice lead;</w:t>
            </w:r>
            <w:r w:rsidRPr="0055496D">
              <w:rPr>
                <w:rFonts w:ascii="Verdana" w:hAnsi="Verdana" w:cstheme="minorHAnsi"/>
                <w:b/>
                <w:bCs/>
                <w:sz w:val="19"/>
                <w:szCs w:val="19"/>
              </w:rPr>
              <w:t xml:space="preserve"> CTM</w:t>
            </w:r>
            <w:r w:rsidRPr="0055496D">
              <w:rPr>
                <w:rFonts w:ascii="Verdana" w:hAnsi="Verdana" w:cstheme="minorHAnsi"/>
                <w:sz w:val="19"/>
                <w:szCs w:val="19"/>
              </w:rPr>
              <w:t xml:space="preserve"> - Clinical Team Manager</w:t>
            </w:r>
          </w:p>
        </w:tc>
      </w:tr>
      <w:tr w:rsidR="0055496D" w:rsidRPr="0055496D" w14:paraId="4526A6B1" w14:textId="77777777" w:rsidTr="002A5193">
        <w:trPr>
          <w:trHeight w:val="360"/>
        </w:trPr>
        <w:tc>
          <w:tcPr>
            <w:tcW w:w="16307" w:type="dxa"/>
            <w:gridSpan w:val="11"/>
            <w:tcBorders>
              <w:bottom w:val="single" w:sz="12" w:space="0" w:color="auto"/>
            </w:tcBorders>
            <w:shd w:val="clear" w:color="auto" w:fill="auto"/>
          </w:tcPr>
          <w:p w14:paraId="1470C447" w14:textId="77777777" w:rsidR="0055496D" w:rsidRPr="0055496D" w:rsidRDefault="0055496D" w:rsidP="002A5193">
            <w:pPr>
              <w:spacing w:line="300" w:lineRule="exact"/>
              <w:rPr>
                <w:rFonts w:ascii="Verdana" w:eastAsiaTheme="minorEastAsia" w:hAnsi="Verdana" w:cstheme="minorHAnsi"/>
                <w:sz w:val="19"/>
                <w:szCs w:val="19"/>
              </w:rPr>
            </w:pPr>
            <w:r w:rsidRPr="0055496D">
              <w:rPr>
                <w:rFonts w:ascii="Verdana" w:eastAsiaTheme="minorEastAsia" w:hAnsi="Verdana" w:cstheme="minorHAnsi"/>
                <w:sz w:val="19"/>
                <w:szCs w:val="19"/>
              </w:rPr>
              <w:t>** Numbers provided by sites are a rough estimate as systems don’t capture historical data so some - figures based on information about live cases and estimated assessments.</w:t>
            </w:r>
          </w:p>
        </w:tc>
      </w:tr>
    </w:tbl>
    <w:p w14:paraId="03C7A32A" w14:textId="77777777" w:rsidR="009972AB" w:rsidRDefault="009972AB" w:rsidP="00EF2C76">
      <w:pPr>
        <w:spacing w:after="120" w:line="360" w:lineRule="auto"/>
        <w:jc w:val="both"/>
        <w:rPr>
          <w:rFonts w:ascii="Verdana" w:eastAsiaTheme="minorEastAsia" w:hAnsi="Verdana" w:cstheme="minorHAnsi"/>
          <w:b/>
          <w:bCs/>
          <w:sz w:val="20"/>
          <w:szCs w:val="20"/>
        </w:rPr>
      </w:pPr>
    </w:p>
    <w:sectPr w:rsidR="009972AB" w:rsidSect="008E6FDF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32355" w14:textId="77777777" w:rsidR="00453986" w:rsidRDefault="00453986" w:rsidP="003D6D00">
      <w:pPr>
        <w:spacing w:after="0" w:line="240" w:lineRule="auto"/>
      </w:pPr>
      <w:r>
        <w:separator/>
      </w:r>
    </w:p>
  </w:endnote>
  <w:endnote w:type="continuationSeparator" w:id="0">
    <w:p w14:paraId="2341A5FF" w14:textId="77777777" w:rsidR="00453986" w:rsidRDefault="00453986" w:rsidP="003D6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2384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E7F1C8" w14:textId="2D401686" w:rsidR="003D6D00" w:rsidRDefault="003D6D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7CA374" w14:textId="77777777" w:rsidR="003D6D00" w:rsidRDefault="003D6D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320B7" w14:textId="77777777" w:rsidR="00453986" w:rsidRDefault="00453986" w:rsidP="003D6D00">
      <w:pPr>
        <w:spacing w:after="0" w:line="240" w:lineRule="auto"/>
      </w:pPr>
      <w:r>
        <w:separator/>
      </w:r>
    </w:p>
  </w:footnote>
  <w:footnote w:type="continuationSeparator" w:id="0">
    <w:p w14:paraId="0AE9AA54" w14:textId="77777777" w:rsidR="00453986" w:rsidRDefault="00453986" w:rsidP="003D6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F3D00"/>
    <w:multiLevelType w:val="hybridMultilevel"/>
    <w:tmpl w:val="B77235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57AFC"/>
    <w:multiLevelType w:val="hybridMultilevel"/>
    <w:tmpl w:val="D36EBCB4"/>
    <w:lvl w:ilvl="0" w:tplc="1DAE04D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08D57BFE"/>
    <w:multiLevelType w:val="hybridMultilevel"/>
    <w:tmpl w:val="BE020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85F93"/>
    <w:multiLevelType w:val="hybridMultilevel"/>
    <w:tmpl w:val="2F262290"/>
    <w:lvl w:ilvl="0" w:tplc="7AA216C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0860A8"/>
    <w:multiLevelType w:val="multilevel"/>
    <w:tmpl w:val="2556B19A"/>
    <w:lvl w:ilvl="0">
      <w:start w:val="1"/>
      <w:numFmt w:val="decimal"/>
      <w:lvlText w:val="%1"/>
      <w:lvlJc w:val="left"/>
      <w:pPr>
        <w:tabs>
          <w:tab w:val="num" w:pos="403"/>
        </w:tabs>
        <w:ind w:left="405" w:hanging="405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47" w:hanging="12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4472C4" w:themeColor="accent1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59356DA"/>
    <w:multiLevelType w:val="hybridMultilevel"/>
    <w:tmpl w:val="4E9AF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A0422"/>
    <w:multiLevelType w:val="hybridMultilevel"/>
    <w:tmpl w:val="6824C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386BE7"/>
    <w:multiLevelType w:val="multilevel"/>
    <w:tmpl w:val="7FCE9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03C01A1"/>
    <w:multiLevelType w:val="hybridMultilevel"/>
    <w:tmpl w:val="5C14DB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187A93"/>
    <w:multiLevelType w:val="hybridMultilevel"/>
    <w:tmpl w:val="74542692"/>
    <w:lvl w:ilvl="0" w:tplc="03E0E6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FB0740"/>
    <w:multiLevelType w:val="hybridMultilevel"/>
    <w:tmpl w:val="59429AB6"/>
    <w:lvl w:ilvl="0" w:tplc="1DAE04D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F343493"/>
    <w:multiLevelType w:val="hybridMultilevel"/>
    <w:tmpl w:val="40D20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7B22C7"/>
    <w:multiLevelType w:val="hybridMultilevel"/>
    <w:tmpl w:val="1B9225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E0F2BCA"/>
    <w:multiLevelType w:val="hybridMultilevel"/>
    <w:tmpl w:val="7E725F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1A1D11"/>
    <w:multiLevelType w:val="hybridMultilevel"/>
    <w:tmpl w:val="A7E69010"/>
    <w:lvl w:ilvl="0" w:tplc="268C14D4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43C9ABE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02D8777E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919CB218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CA04AEB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C78CCD82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8EE8063A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4E9082DE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139C8D2E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CA42CDD"/>
    <w:multiLevelType w:val="hybridMultilevel"/>
    <w:tmpl w:val="85DEF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E61104"/>
    <w:multiLevelType w:val="hybridMultilevel"/>
    <w:tmpl w:val="DC14AC76"/>
    <w:lvl w:ilvl="0" w:tplc="434C05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1043D6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347FC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A3A1C5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06C9A4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A8ED0F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2741D1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D1C5FA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98209F3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03447C4"/>
    <w:multiLevelType w:val="hybridMultilevel"/>
    <w:tmpl w:val="8D207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A61E9C"/>
    <w:multiLevelType w:val="hybridMultilevel"/>
    <w:tmpl w:val="E37E1EA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696688">
    <w:abstractNumId w:val="5"/>
  </w:num>
  <w:num w:numId="2" w16cid:durableId="2073120235">
    <w:abstractNumId w:val="9"/>
  </w:num>
  <w:num w:numId="3" w16cid:durableId="829641137">
    <w:abstractNumId w:val="10"/>
  </w:num>
  <w:num w:numId="4" w16cid:durableId="361832691">
    <w:abstractNumId w:val="1"/>
  </w:num>
  <w:num w:numId="5" w16cid:durableId="950283162">
    <w:abstractNumId w:val="8"/>
  </w:num>
  <w:num w:numId="6" w16cid:durableId="950093957">
    <w:abstractNumId w:val="7"/>
  </w:num>
  <w:num w:numId="7" w16cid:durableId="1766530594">
    <w:abstractNumId w:val="18"/>
  </w:num>
  <w:num w:numId="8" w16cid:durableId="1822303489">
    <w:abstractNumId w:val="17"/>
  </w:num>
  <w:num w:numId="9" w16cid:durableId="1047880022">
    <w:abstractNumId w:val="16"/>
  </w:num>
  <w:num w:numId="10" w16cid:durableId="786848401">
    <w:abstractNumId w:val="2"/>
  </w:num>
  <w:num w:numId="11" w16cid:durableId="1028408977">
    <w:abstractNumId w:val="15"/>
  </w:num>
  <w:num w:numId="12" w16cid:durableId="785854470">
    <w:abstractNumId w:val="13"/>
  </w:num>
  <w:num w:numId="13" w16cid:durableId="503132351">
    <w:abstractNumId w:val="11"/>
  </w:num>
  <w:num w:numId="14" w16cid:durableId="187569376">
    <w:abstractNumId w:val="12"/>
  </w:num>
  <w:num w:numId="15" w16cid:durableId="299456837">
    <w:abstractNumId w:val="4"/>
  </w:num>
  <w:num w:numId="16" w16cid:durableId="394596168">
    <w:abstractNumId w:val="4"/>
    <w:lvlOverride w:ilvl="0">
      <w:startOverride w:val="5"/>
    </w:lvlOverride>
    <w:lvlOverride w:ilvl="1">
      <w:startOverride w:val="6"/>
    </w:lvlOverride>
    <w:lvlOverride w:ilvl="2">
      <w:startOverride w:val="2"/>
    </w:lvlOverride>
  </w:num>
  <w:num w:numId="17" w16cid:durableId="583957374">
    <w:abstractNumId w:val="0"/>
  </w:num>
  <w:num w:numId="18" w16cid:durableId="1061707227">
    <w:abstractNumId w:val="14"/>
  </w:num>
  <w:num w:numId="19" w16cid:durableId="956641703">
    <w:abstractNumId w:val="6"/>
  </w:num>
  <w:num w:numId="20" w16cid:durableId="16820515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sft00em02s26eeprupxtr495ert99ssp2z&quot;&gt;ICALM paper&lt;record-ids&gt;&lt;item&gt;67&lt;/item&gt;&lt;/record-ids&gt;&lt;/item&gt;&lt;/Libraries&gt;"/>
  </w:docVars>
  <w:rsids>
    <w:rsidRoot w:val="007F2C16"/>
    <w:rsid w:val="00000996"/>
    <w:rsid w:val="00000D23"/>
    <w:rsid w:val="00005071"/>
    <w:rsid w:val="000056BD"/>
    <w:rsid w:val="000112BE"/>
    <w:rsid w:val="000117B6"/>
    <w:rsid w:val="00013ED9"/>
    <w:rsid w:val="00015389"/>
    <w:rsid w:val="00017E22"/>
    <w:rsid w:val="000209E9"/>
    <w:rsid w:val="00020E4C"/>
    <w:rsid w:val="000219A3"/>
    <w:rsid w:val="00022B75"/>
    <w:rsid w:val="00025ADF"/>
    <w:rsid w:val="00026B08"/>
    <w:rsid w:val="00027B8B"/>
    <w:rsid w:val="00027F0B"/>
    <w:rsid w:val="00030A87"/>
    <w:rsid w:val="000319E1"/>
    <w:rsid w:val="00033551"/>
    <w:rsid w:val="00034E7B"/>
    <w:rsid w:val="00035A13"/>
    <w:rsid w:val="000364EF"/>
    <w:rsid w:val="000405B6"/>
    <w:rsid w:val="00044840"/>
    <w:rsid w:val="00044DDD"/>
    <w:rsid w:val="0004567B"/>
    <w:rsid w:val="00047ED2"/>
    <w:rsid w:val="0005218A"/>
    <w:rsid w:val="000529A5"/>
    <w:rsid w:val="000546C9"/>
    <w:rsid w:val="00054DD3"/>
    <w:rsid w:val="000558FA"/>
    <w:rsid w:val="00055C08"/>
    <w:rsid w:val="00056095"/>
    <w:rsid w:val="00056D59"/>
    <w:rsid w:val="00057229"/>
    <w:rsid w:val="0006035A"/>
    <w:rsid w:val="00062721"/>
    <w:rsid w:val="0006290E"/>
    <w:rsid w:val="00066D56"/>
    <w:rsid w:val="000677C4"/>
    <w:rsid w:val="00070AFD"/>
    <w:rsid w:val="00071EC2"/>
    <w:rsid w:val="00072186"/>
    <w:rsid w:val="00072949"/>
    <w:rsid w:val="00072DA6"/>
    <w:rsid w:val="00072EFA"/>
    <w:rsid w:val="00075094"/>
    <w:rsid w:val="00075312"/>
    <w:rsid w:val="000769CE"/>
    <w:rsid w:val="000804F5"/>
    <w:rsid w:val="00080FEA"/>
    <w:rsid w:val="0008115C"/>
    <w:rsid w:val="00082ED6"/>
    <w:rsid w:val="0008323F"/>
    <w:rsid w:val="000836AD"/>
    <w:rsid w:val="000865C5"/>
    <w:rsid w:val="00086DA3"/>
    <w:rsid w:val="00086E30"/>
    <w:rsid w:val="0008719B"/>
    <w:rsid w:val="000907F8"/>
    <w:rsid w:val="00093943"/>
    <w:rsid w:val="000943BF"/>
    <w:rsid w:val="000A1947"/>
    <w:rsid w:val="000A3DF7"/>
    <w:rsid w:val="000A74C5"/>
    <w:rsid w:val="000B1659"/>
    <w:rsid w:val="000B1C04"/>
    <w:rsid w:val="000B5FDD"/>
    <w:rsid w:val="000B6F46"/>
    <w:rsid w:val="000C3DBC"/>
    <w:rsid w:val="000C42DC"/>
    <w:rsid w:val="000C615A"/>
    <w:rsid w:val="000C6362"/>
    <w:rsid w:val="000C6A79"/>
    <w:rsid w:val="000C7047"/>
    <w:rsid w:val="000C77C3"/>
    <w:rsid w:val="000D0ADD"/>
    <w:rsid w:val="000D129C"/>
    <w:rsid w:val="000D2624"/>
    <w:rsid w:val="000D2652"/>
    <w:rsid w:val="000D2B8C"/>
    <w:rsid w:val="000D451C"/>
    <w:rsid w:val="000D4B6A"/>
    <w:rsid w:val="000D6384"/>
    <w:rsid w:val="000D6DF6"/>
    <w:rsid w:val="000D7D5F"/>
    <w:rsid w:val="000E0A33"/>
    <w:rsid w:val="000E1A72"/>
    <w:rsid w:val="000E2697"/>
    <w:rsid w:val="000E337F"/>
    <w:rsid w:val="000E4D39"/>
    <w:rsid w:val="000E50D2"/>
    <w:rsid w:val="000E676C"/>
    <w:rsid w:val="000E7F03"/>
    <w:rsid w:val="000F21A5"/>
    <w:rsid w:val="000F559B"/>
    <w:rsid w:val="000F64FE"/>
    <w:rsid w:val="00101423"/>
    <w:rsid w:val="001030BA"/>
    <w:rsid w:val="00103A85"/>
    <w:rsid w:val="00103BBC"/>
    <w:rsid w:val="00103ECF"/>
    <w:rsid w:val="001041EF"/>
    <w:rsid w:val="0010522E"/>
    <w:rsid w:val="001054D1"/>
    <w:rsid w:val="00106824"/>
    <w:rsid w:val="00107945"/>
    <w:rsid w:val="00111367"/>
    <w:rsid w:val="00113045"/>
    <w:rsid w:val="001162F9"/>
    <w:rsid w:val="00116D4D"/>
    <w:rsid w:val="001172C0"/>
    <w:rsid w:val="0012287C"/>
    <w:rsid w:val="0012381D"/>
    <w:rsid w:val="00124F08"/>
    <w:rsid w:val="0012578B"/>
    <w:rsid w:val="00126A4B"/>
    <w:rsid w:val="00126F6E"/>
    <w:rsid w:val="0012736B"/>
    <w:rsid w:val="00142979"/>
    <w:rsid w:val="00144058"/>
    <w:rsid w:val="00146769"/>
    <w:rsid w:val="00146793"/>
    <w:rsid w:val="001471E5"/>
    <w:rsid w:val="001502F3"/>
    <w:rsid w:val="00150C2D"/>
    <w:rsid w:val="001534FF"/>
    <w:rsid w:val="00154A2E"/>
    <w:rsid w:val="00155814"/>
    <w:rsid w:val="001569B9"/>
    <w:rsid w:val="00157002"/>
    <w:rsid w:val="001575D9"/>
    <w:rsid w:val="001600FA"/>
    <w:rsid w:val="00162BBB"/>
    <w:rsid w:val="00164C74"/>
    <w:rsid w:val="00165B63"/>
    <w:rsid w:val="00166121"/>
    <w:rsid w:val="00166CEE"/>
    <w:rsid w:val="00166F6D"/>
    <w:rsid w:val="00167C0E"/>
    <w:rsid w:val="00173520"/>
    <w:rsid w:val="00173933"/>
    <w:rsid w:val="00173D9A"/>
    <w:rsid w:val="00174399"/>
    <w:rsid w:val="001762F2"/>
    <w:rsid w:val="00176599"/>
    <w:rsid w:val="00176C12"/>
    <w:rsid w:val="001818CF"/>
    <w:rsid w:val="001827B5"/>
    <w:rsid w:val="00183019"/>
    <w:rsid w:val="001836DD"/>
    <w:rsid w:val="00191CEE"/>
    <w:rsid w:val="00192C7B"/>
    <w:rsid w:val="0019486C"/>
    <w:rsid w:val="00194FD5"/>
    <w:rsid w:val="00196239"/>
    <w:rsid w:val="00197A94"/>
    <w:rsid w:val="00197D4E"/>
    <w:rsid w:val="001A4A46"/>
    <w:rsid w:val="001A560E"/>
    <w:rsid w:val="001A607D"/>
    <w:rsid w:val="001A6321"/>
    <w:rsid w:val="001A74A3"/>
    <w:rsid w:val="001A7EED"/>
    <w:rsid w:val="001B2A3E"/>
    <w:rsid w:val="001B38FD"/>
    <w:rsid w:val="001B52F6"/>
    <w:rsid w:val="001B65A4"/>
    <w:rsid w:val="001C2D9A"/>
    <w:rsid w:val="001C4155"/>
    <w:rsid w:val="001C47E3"/>
    <w:rsid w:val="001C714D"/>
    <w:rsid w:val="001C7ABD"/>
    <w:rsid w:val="001C7DF6"/>
    <w:rsid w:val="001D336C"/>
    <w:rsid w:val="001D379F"/>
    <w:rsid w:val="001D455D"/>
    <w:rsid w:val="001D4611"/>
    <w:rsid w:val="001D52C9"/>
    <w:rsid w:val="001D5B56"/>
    <w:rsid w:val="001E079C"/>
    <w:rsid w:val="001E2FF2"/>
    <w:rsid w:val="001E3EFE"/>
    <w:rsid w:val="001E3FC7"/>
    <w:rsid w:val="001E4555"/>
    <w:rsid w:val="001E47C5"/>
    <w:rsid w:val="001E515D"/>
    <w:rsid w:val="001F097F"/>
    <w:rsid w:val="001F25C8"/>
    <w:rsid w:val="001F2E19"/>
    <w:rsid w:val="001F3E73"/>
    <w:rsid w:val="001F614C"/>
    <w:rsid w:val="002006BA"/>
    <w:rsid w:val="002019F7"/>
    <w:rsid w:val="00202359"/>
    <w:rsid w:val="00202569"/>
    <w:rsid w:val="0020265C"/>
    <w:rsid w:val="002037FD"/>
    <w:rsid w:val="00204D81"/>
    <w:rsid w:val="00205FE9"/>
    <w:rsid w:val="00210789"/>
    <w:rsid w:val="00211519"/>
    <w:rsid w:val="0021160F"/>
    <w:rsid w:val="00211C4B"/>
    <w:rsid w:val="002125E8"/>
    <w:rsid w:val="00212C07"/>
    <w:rsid w:val="0022081E"/>
    <w:rsid w:val="00220B83"/>
    <w:rsid w:val="00220E5A"/>
    <w:rsid w:val="00221BEC"/>
    <w:rsid w:val="00222453"/>
    <w:rsid w:val="00222D77"/>
    <w:rsid w:val="002244A7"/>
    <w:rsid w:val="00224AF4"/>
    <w:rsid w:val="00226668"/>
    <w:rsid w:val="00227EAD"/>
    <w:rsid w:val="002317D3"/>
    <w:rsid w:val="00234398"/>
    <w:rsid w:val="00236A24"/>
    <w:rsid w:val="00236EFB"/>
    <w:rsid w:val="00236FDD"/>
    <w:rsid w:val="00240EC6"/>
    <w:rsid w:val="00241DBB"/>
    <w:rsid w:val="00241FC9"/>
    <w:rsid w:val="002425DC"/>
    <w:rsid w:val="00243871"/>
    <w:rsid w:val="00243EE9"/>
    <w:rsid w:val="00244633"/>
    <w:rsid w:val="00244DEB"/>
    <w:rsid w:val="00251EAE"/>
    <w:rsid w:val="002575A9"/>
    <w:rsid w:val="00257D14"/>
    <w:rsid w:val="002603C8"/>
    <w:rsid w:val="002607E8"/>
    <w:rsid w:val="00264434"/>
    <w:rsid w:val="00265BF9"/>
    <w:rsid w:val="00266758"/>
    <w:rsid w:val="002715D4"/>
    <w:rsid w:val="00272642"/>
    <w:rsid w:val="00273DCD"/>
    <w:rsid w:val="002749E7"/>
    <w:rsid w:val="002753FA"/>
    <w:rsid w:val="00280264"/>
    <w:rsid w:val="00280FD3"/>
    <w:rsid w:val="00281019"/>
    <w:rsid w:val="00283939"/>
    <w:rsid w:val="00285C54"/>
    <w:rsid w:val="00287479"/>
    <w:rsid w:val="00287CD6"/>
    <w:rsid w:val="00287CDE"/>
    <w:rsid w:val="002975B6"/>
    <w:rsid w:val="002A343E"/>
    <w:rsid w:val="002A3C9F"/>
    <w:rsid w:val="002A73CB"/>
    <w:rsid w:val="002A762F"/>
    <w:rsid w:val="002B0AE7"/>
    <w:rsid w:val="002B0CDF"/>
    <w:rsid w:val="002B10E7"/>
    <w:rsid w:val="002B1D96"/>
    <w:rsid w:val="002B377C"/>
    <w:rsid w:val="002B3FE3"/>
    <w:rsid w:val="002B4125"/>
    <w:rsid w:val="002B6C68"/>
    <w:rsid w:val="002B6FA1"/>
    <w:rsid w:val="002C151A"/>
    <w:rsid w:val="002C1E76"/>
    <w:rsid w:val="002C2BEE"/>
    <w:rsid w:val="002C3DB2"/>
    <w:rsid w:val="002C510E"/>
    <w:rsid w:val="002C6D44"/>
    <w:rsid w:val="002D06F4"/>
    <w:rsid w:val="002D27D3"/>
    <w:rsid w:val="002D384A"/>
    <w:rsid w:val="002D4952"/>
    <w:rsid w:val="002D5B36"/>
    <w:rsid w:val="002D5FE9"/>
    <w:rsid w:val="002D60EB"/>
    <w:rsid w:val="002D7275"/>
    <w:rsid w:val="002E03FF"/>
    <w:rsid w:val="002E095F"/>
    <w:rsid w:val="002E47C5"/>
    <w:rsid w:val="002E6009"/>
    <w:rsid w:val="002E7013"/>
    <w:rsid w:val="002E7677"/>
    <w:rsid w:val="002E7A60"/>
    <w:rsid w:val="002E7FB2"/>
    <w:rsid w:val="002F0F71"/>
    <w:rsid w:val="002F1D89"/>
    <w:rsid w:val="002F23DA"/>
    <w:rsid w:val="002F263C"/>
    <w:rsid w:val="002F2868"/>
    <w:rsid w:val="002F3321"/>
    <w:rsid w:val="002F33DE"/>
    <w:rsid w:val="002F3D41"/>
    <w:rsid w:val="002F3F7F"/>
    <w:rsid w:val="002F506A"/>
    <w:rsid w:val="002F6AD9"/>
    <w:rsid w:val="002F74CC"/>
    <w:rsid w:val="00300318"/>
    <w:rsid w:val="0030102A"/>
    <w:rsid w:val="0030144C"/>
    <w:rsid w:val="00302861"/>
    <w:rsid w:val="0030381A"/>
    <w:rsid w:val="00305DDD"/>
    <w:rsid w:val="0031029E"/>
    <w:rsid w:val="00313771"/>
    <w:rsid w:val="00313AAE"/>
    <w:rsid w:val="00314835"/>
    <w:rsid w:val="00314CDC"/>
    <w:rsid w:val="00320ACA"/>
    <w:rsid w:val="003213D1"/>
    <w:rsid w:val="00323F82"/>
    <w:rsid w:val="003258D6"/>
    <w:rsid w:val="003305F7"/>
    <w:rsid w:val="003332ED"/>
    <w:rsid w:val="003358C0"/>
    <w:rsid w:val="00336434"/>
    <w:rsid w:val="00341984"/>
    <w:rsid w:val="00347091"/>
    <w:rsid w:val="003524D3"/>
    <w:rsid w:val="003558C6"/>
    <w:rsid w:val="003570BB"/>
    <w:rsid w:val="00361434"/>
    <w:rsid w:val="003633DE"/>
    <w:rsid w:val="003635B9"/>
    <w:rsid w:val="00366584"/>
    <w:rsid w:val="00372AA0"/>
    <w:rsid w:val="00372CE1"/>
    <w:rsid w:val="0037428B"/>
    <w:rsid w:val="003772FF"/>
    <w:rsid w:val="003800B3"/>
    <w:rsid w:val="0038164F"/>
    <w:rsid w:val="00383BF8"/>
    <w:rsid w:val="0038454B"/>
    <w:rsid w:val="00385E39"/>
    <w:rsid w:val="00386AF0"/>
    <w:rsid w:val="00387BE1"/>
    <w:rsid w:val="0039157E"/>
    <w:rsid w:val="00393BB4"/>
    <w:rsid w:val="00394284"/>
    <w:rsid w:val="003949EE"/>
    <w:rsid w:val="00394C87"/>
    <w:rsid w:val="003A4EA2"/>
    <w:rsid w:val="003A5C1F"/>
    <w:rsid w:val="003A7CDB"/>
    <w:rsid w:val="003B06D1"/>
    <w:rsid w:val="003B113E"/>
    <w:rsid w:val="003B4119"/>
    <w:rsid w:val="003B497B"/>
    <w:rsid w:val="003B612B"/>
    <w:rsid w:val="003B6837"/>
    <w:rsid w:val="003B7DC1"/>
    <w:rsid w:val="003C013B"/>
    <w:rsid w:val="003C1C7A"/>
    <w:rsid w:val="003C75D9"/>
    <w:rsid w:val="003C7885"/>
    <w:rsid w:val="003D0873"/>
    <w:rsid w:val="003D3C93"/>
    <w:rsid w:val="003D44AF"/>
    <w:rsid w:val="003D4621"/>
    <w:rsid w:val="003D480B"/>
    <w:rsid w:val="003D66CB"/>
    <w:rsid w:val="003D6D00"/>
    <w:rsid w:val="003E09D1"/>
    <w:rsid w:val="003E1ABE"/>
    <w:rsid w:val="003E1AF5"/>
    <w:rsid w:val="003E2A8F"/>
    <w:rsid w:val="003E3F3C"/>
    <w:rsid w:val="003E64BF"/>
    <w:rsid w:val="003E685A"/>
    <w:rsid w:val="003E7ADD"/>
    <w:rsid w:val="003F5ED8"/>
    <w:rsid w:val="003F5F22"/>
    <w:rsid w:val="003F7641"/>
    <w:rsid w:val="003F7F9E"/>
    <w:rsid w:val="00400B45"/>
    <w:rsid w:val="00401918"/>
    <w:rsid w:val="00402C36"/>
    <w:rsid w:val="00403A4D"/>
    <w:rsid w:val="004041E6"/>
    <w:rsid w:val="0040428F"/>
    <w:rsid w:val="00404DC9"/>
    <w:rsid w:val="004070EE"/>
    <w:rsid w:val="00407FEA"/>
    <w:rsid w:val="0041229E"/>
    <w:rsid w:val="00415705"/>
    <w:rsid w:val="00416ABF"/>
    <w:rsid w:val="00416B72"/>
    <w:rsid w:val="004176D1"/>
    <w:rsid w:val="00422007"/>
    <w:rsid w:val="00422F61"/>
    <w:rsid w:val="0042697C"/>
    <w:rsid w:val="00427B38"/>
    <w:rsid w:val="004334F7"/>
    <w:rsid w:val="00433B75"/>
    <w:rsid w:val="004345AC"/>
    <w:rsid w:val="00436937"/>
    <w:rsid w:val="0043772F"/>
    <w:rsid w:val="00440909"/>
    <w:rsid w:val="00440E33"/>
    <w:rsid w:val="004422BB"/>
    <w:rsid w:val="0044350E"/>
    <w:rsid w:val="004438A1"/>
    <w:rsid w:val="00445EEE"/>
    <w:rsid w:val="0044631E"/>
    <w:rsid w:val="0044712B"/>
    <w:rsid w:val="00450E4A"/>
    <w:rsid w:val="00451381"/>
    <w:rsid w:val="00451596"/>
    <w:rsid w:val="0045292B"/>
    <w:rsid w:val="00453866"/>
    <w:rsid w:val="0045390B"/>
    <w:rsid w:val="00453986"/>
    <w:rsid w:val="004562D3"/>
    <w:rsid w:val="00464FD2"/>
    <w:rsid w:val="00465928"/>
    <w:rsid w:val="00465F3C"/>
    <w:rsid w:val="004667E5"/>
    <w:rsid w:val="00472589"/>
    <w:rsid w:val="00475AD3"/>
    <w:rsid w:val="00476CE6"/>
    <w:rsid w:val="00480715"/>
    <w:rsid w:val="00482980"/>
    <w:rsid w:val="00483AC8"/>
    <w:rsid w:val="004856DF"/>
    <w:rsid w:val="00485CB8"/>
    <w:rsid w:val="004875F5"/>
    <w:rsid w:val="00487884"/>
    <w:rsid w:val="00491DC3"/>
    <w:rsid w:val="00493A5E"/>
    <w:rsid w:val="00496A79"/>
    <w:rsid w:val="004A0875"/>
    <w:rsid w:val="004A29F7"/>
    <w:rsid w:val="004A384A"/>
    <w:rsid w:val="004A39C7"/>
    <w:rsid w:val="004A60F5"/>
    <w:rsid w:val="004A6ADA"/>
    <w:rsid w:val="004A7C26"/>
    <w:rsid w:val="004B1AA7"/>
    <w:rsid w:val="004B3BD2"/>
    <w:rsid w:val="004B5535"/>
    <w:rsid w:val="004B5711"/>
    <w:rsid w:val="004B75D3"/>
    <w:rsid w:val="004B766F"/>
    <w:rsid w:val="004C03B2"/>
    <w:rsid w:val="004C2178"/>
    <w:rsid w:val="004C7E7D"/>
    <w:rsid w:val="004D10E9"/>
    <w:rsid w:val="004D74B8"/>
    <w:rsid w:val="004E0042"/>
    <w:rsid w:val="004E0228"/>
    <w:rsid w:val="004E5C2E"/>
    <w:rsid w:val="004E6258"/>
    <w:rsid w:val="004E76CB"/>
    <w:rsid w:val="004F28F9"/>
    <w:rsid w:val="004F3379"/>
    <w:rsid w:val="004F4A76"/>
    <w:rsid w:val="004F7E18"/>
    <w:rsid w:val="0050159F"/>
    <w:rsid w:val="00501B84"/>
    <w:rsid w:val="00502B44"/>
    <w:rsid w:val="00504D9E"/>
    <w:rsid w:val="00505065"/>
    <w:rsid w:val="00510926"/>
    <w:rsid w:val="0051188A"/>
    <w:rsid w:val="0051296E"/>
    <w:rsid w:val="0051309D"/>
    <w:rsid w:val="0051310C"/>
    <w:rsid w:val="005136C0"/>
    <w:rsid w:val="0051441F"/>
    <w:rsid w:val="00514C9A"/>
    <w:rsid w:val="0052102F"/>
    <w:rsid w:val="00523A87"/>
    <w:rsid w:val="00524A1A"/>
    <w:rsid w:val="00524E8F"/>
    <w:rsid w:val="00525967"/>
    <w:rsid w:val="00525A5E"/>
    <w:rsid w:val="00525AA1"/>
    <w:rsid w:val="0052633C"/>
    <w:rsid w:val="00527441"/>
    <w:rsid w:val="00527590"/>
    <w:rsid w:val="00527AA7"/>
    <w:rsid w:val="00530FB5"/>
    <w:rsid w:val="005325B6"/>
    <w:rsid w:val="00533B1A"/>
    <w:rsid w:val="00535135"/>
    <w:rsid w:val="005355BE"/>
    <w:rsid w:val="00535D01"/>
    <w:rsid w:val="00536AAC"/>
    <w:rsid w:val="00542709"/>
    <w:rsid w:val="005439F0"/>
    <w:rsid w:val="00545EF8"/>
    <w:rsid w:val="00550513"/>
    <w:rsid w:val="0055496D"/>
    <w:rsid w:val="00557F7F"/>
    <w:rsid w:val="0056094E"/>
    <w:rsid w:val="0056096E"/>
    <w:rsid w:val="00562B48"/>
    <w:rsid w:val="005638B8"/>
    <w:rsid w:val="00565779"/>
    <w:rsid w:val="00572A6C"/>
    <w:rsid w:val="00577A43"/>
    <w:rsid w:val="0058142A"/>
    <w:rsid w:val="005827E3"/>
    <w:rsid w:val="0058319B"/>
    <w:rsid w:val="0058488A"/>
    <w:rsid w:val="0058500D"/>
    <w:rsid w:val="00586188"/>
    <w:rsid w:val="00586EF7"/>
    <w:rsid w:val="00590E5A"/>
    <w:rsid w:val="00590F74"/>
    <w:rsid w:val="00592544"/>
    <w:rsid w:val="00593713"/>
    <w:rsid w:val="00594682"/>
    <w:rsid w:val="005A105B"/>
    <w:rsid w:val="005A3EF4"/>
    <w:rsid w:val="005A4A47"/>
    <w:rsid w:val="005A5AF6"/>
    <w:rsid w:val="005A5B72"/>
    <w:rsid w:val="005A5F40"/>
    <w:rsid w:val="005B3259"/>
    <w:rsid w:val="005B5626"/>
    <w:rsid w:val="005B6523"/>
    <w:rsid w:val="005C15AA"/>
    <w:rsid w:val="005C39ED"/>
    <w:rsid w:val="005C403D"/>
    <w:rsid w:val="005C543A"/>
    <w:rsid w:val="005C6F3C"/>
    <w:rsid w:val="005D0159"/>
    <w:rsid w:val="005D1D72"/>
    <w:rsid w:val="005D2F43"/>
    <w:rsid w:val="005D3DD2"/>
    <w:rsid w:val="005D5ADB"/>
    <w:rsid w:val="005E2003"/>
    <w:rsid w:val="005E280D"/>
    <w:rsid w:val="005E3957"/>
    <w:rsid w:val="005E3B26"/>
    <w:rsid w:val="005E3EE6"/>
    <w:rsid w:val="005E42EA"/>
    <w:rsid w:val="005F0327"/>
    <w:rsid w:val="005F1281"/>
    <w:rsid w:val="005F1300"/>
    <w:rsid w:val="005F6E55"/>
    <w:rsid w:val="0060058E"/>
    <w:rsid w:val="00601C8B"/>
    <w:rsid w:val="00602971"/>
    <w:rsid w:val="006036A4"/>
    <w:rsid w:val="00603820"/>
    <w:rsid w:val="006039E4"/>
    <w:rsid w:val="006046E1"/>
    <w:rsid w:val="006065A8"/>
    <w:rsid w:val="0060755B"/>
    <w:rsid w:val="00607C4D"/>
    <w:rsid w:val="00611126"/>
    <w:rsid w:val="00614073"/>
    <w:rsid w:val="0061523D"/>
    <w:rsid w:val="00623CA8"/>
    <w:rsid w:val="00623CE4"/>
    <w:rsid w:val="00624421"/>
    <w:rsid w:val="0063018A"/>
    <w:rsid w:val="006310F4"/>
    <w:rsid w:val="00631240"/>
    <w:rsid w:val="006348C4"/>
    <w:rsid w:val="0063569A"/>
    <w:rsid w:val="0063701A"/>
    <w:rsid w:val="0064044D"/>
    <w:rsid w:val="00640CDA"/>
    <w:rsid w:val="00642DA3"/>
    <w:rsid w:val="006431C3"/>
    <w:rsid w:val="0064522E"/>
    <w:rsid w:val="006469B3"/>
    <w:rsid w:val="006471B6"/>
    <w:rsid w:val="006512EA"/>
    <w:rsid w:val="006526EA"/>
    <w:rsid w:val="00656CA6"/>
    <w:rsid w:val="00657676"/>
    <w:rsid w:val="0066149B"/>
    <w:rsid w:val="00662C79"/>
    <w:rsid w:val="00663B8C"/>
    <w:rsid w:val="00663E74"/>
    <w:rsid w:val="00664252"/>
    <w:rsid w:val="00664D43"/>
    <w:rsid w:val="0066573E"/>
    <w:rsid w:val="00665787"/>
    <w:rsid w:val="00666198"/>
    <w:rsid w:val="006663D1"/>
    <w:rsid w:val="00670F91"/>
    <w:rsid w:val="00671F04"/>
    <w:rsid w:val="0067598E"/>
    <w:rsid w:val="00675B25"/>
    <w:rsid w:val="00675EFA"/>
    <w:rsid w:val="0067618C"/>
    <w:rsid w:val="00676B4A"/>
    <w:rsid w:val="00677771"/>
    <w:rsid w:val="00677993"/>
    <w:rsid w:val="00677AB4"/>
    <w:rsid w:val="00682FD7"/>
    <w:rsid w:val="00684182"/>
    <w:rsid w:val="00685FE6"/>
    <w:rsid w:val="0069097C"/>
    <w:rsid w:val="0069279B"/>
    <w:rsid w:val="00692A8C"/>
    <w:rsid w:val="006A03DA"/>
    <w:rsid w:val="006A181A"/>
    <w:rsid w:val="006A192A"/>
    <w:rsid w:val="006A222C"/>
    <w:rsid w:val="006A48C7"/>
    <w:rsid w:val="006A4C44"/>
    <w:rsid w:val="006A6320"/>
    <w:rsid w:val="006A71ED"/>
    <w:rsid w:val="006B071B"/>
    <w:rsid w:val="006B171C"/>
    <w:rsid w:val="006B33B4"/>
    <w:rsid w:val="006B4147"/>
    <w:rsid w:val="006B7353"/>
    <w:rsid w:val="006B77A3"/>
    <w:rsid w:val="006C01BB"/>
    <w:rsid w:val="006C0ED8"/>
    <w:rsid w:val="006C32A1"/>
    <w:rsid w:val="006D0700"/>
    <w:rsid w:val="006D0FFE"/>
    <w:rsid w:val="006D2D5C"/>
    <w:rsid w:val="006D474D"/>
    <w:rsid w:val="006D4EB5"/>
    <w:rsid w:val="006D67F8"/>
    <w:rsid w:val="006E12A6"/>
    <w:rsid w:val="006E180D"/>
    <w:rsid w:val="006E5843"/>
    <w:rsid w:val="006E63C4"/>
    <w:rsid w:val="006E7B6F"/>
    <w:rsid w:val="006F26EF"/>
    <w:rsid w:val="006F2A56"/>
    <w:rsid w:val="006F2A98"/>
    <w:rsid w:val="006F30B1"/>
    <w:rsid w:val="006F4A50"/>
    <w:rsid w:val="006F59FE"/>
    <w:rsid w:val="006F7929"/>
    <w:rsid w:val="006F7A3F"/>
    <w:rsid w:val="0070062F"/>
    <w:rsid w:val="007009CF"/>
    <w:rsid w:val="007020BE"/>
    <w:rsid w:val="00703F29"/>
    <w:rsid w:val="007044DA"/>
    <w:rsid w:val="00704C03"/>
    <w:rsid w:val="00705ADA"/>
    <w:rsid w:val="007062BA"/>
    <w:rsid w:val="0071123B"/>
    <w:rsid w:val="00715FC1"/>
    <w:rsid w:val="00717950"/>
    <w:rsid w:val="0072082A"/>
    <w:rsid w:val="007208E5"/>
    <w:rsid w:val="00720A63"/>
    <w:rsid w:val="00721BDF"/>
    <w:rsid w:val="007250C5"/>
    <w:rsid w:val="00725EAB"/>
    <w:rsid w:val="007335E1"/>
    <w:rsid w:val="0073576F"/>
    <w:rsid w:val="00737E15"/>
    <w:rsid w:val="00740AFB"/>
    <w:rsid w:val="00740D17"/>
    <w:rsid w:val="00741D89"/>
    <w:rsid w:val="007422F0"/>
    <w:rsid w:val="0074270A"/>
    <w:rsid w:val="007438F8"/>
    <w:rsid w:val="00743AFB"/>
    <w:rsid w:val="00743B90"/>
    <w:rsid w:val="00745C36"/>
    <w:rsid w:val="00750A79"/>
    <w:rsid w:val="00754D78"/>
    <w:rsid w:val="00756431"/>
    <w:rsid w:val="00756E38"/>
    <w:rsid w:val="00757EA8"/>
    <w:rsid w:val="00760826"/>
    <w:rsid w:val="007612C8"/>
    <w:rsid w:val="007643C3"/>
    <w:rsid w:val="00767859"/>
    <w:rsid w:val="0076796C"/>
    <w:rsid w:val="007702FB"/>
    <w:rsid w:val="00770AF4"/>
    <w:rsid w:val="00770C60"/>
    <w:rsid w:val="00774C7C"/>
    <w:rsid w:val="007756E0"/>
    <w:rsid w:val="00775C44"/>
    <w:rsid w:val="007819B8"/>
    <w:rsid w:val="0078238A"/>
    <w:rsid w:val="00783B9F"/>
    <w:rsid w:val="00790629"/>
    <w:rsid w:val="00791BAC"/>
    <w:rsid w:val="00792E43"/>
    <w:rsid w:val="007930A3"/>
    <w:rsid w:val="0079481D"/>
    <w:rsid w:val="0079727D"/>
    <w:rsid w:val="007973D6"/>
    <w:rsid w:val="00797CA6"/>
    <w:rsid w:val="007A08A6"/>
    <w:rsid w:val="007A0E95"/>
    <w:rsid w:val="007A1051"/>
    <w:rsid w:val="007A2DFD"/>
    <w:rsid w:val="007A2FB3"/>
    <w:rsid w:val="007A3314"/>
    <w:rsid w:val="007A4079"/>
    <w:rsid w:val="007A6661"/>
    <w:rsid w:val="007A6B80"/>
    <w:rsid w:val="007A71ED"/>
    <w:rsid w:val="007B1ACA"/>
    <w:rsid w:val="007B2420"/>
    <w:rsid w:val="007B6710"/>
    <w:rsid w:val="007C1A12"/>
    <w:rsid w:val="007C1D86"/>
    <w:rsid w:val="007C3190"/>
    <w:rsid w:val="007C31D6"/>
    <w:rsid w:val="007D0840"/>
    <w:rsid w:val="007D184B"/>
    <w:rsid w:val="007D2C80"/>
    <w:rsid w:val="007D4574"/>
    <w:rsid w:val="007D689E"/>
    <w:rsid w:val="007E0F80"/>
    <w:rsid w:val="007E10AF"/>
    <w:rsid w:val="007E409F"/>
    <w:rsid w:val="007E4B36"/>
    <w:rsid w:val="007E55EA"/>
    <w:rsid w:val="007E60AA"/>
    <w:rsid w:val="007E670A"/>
    <w:rsid w:val="007E748C"/>
    <w:rsid w:val="007F2C16"/>
    <w:rsid w:val="007F3094"/>
    <w:rsid w:val="007F435A"/>
    <w:rsid w:val="007F47F0"/>
    <w:rsid w:val="007F4839"/>
    <w:rsid w:val="007F486F"/>
    <w:rsid w:val="007F489B"/>
    <w:rsid w:val="008022F9"/>
    <w:rsid w:val="0080408B"/>
    <w:rsid w:val="00806AC7"/>
    <w:rsid w:val="00807D57"/>
    <w:rsid w:val="00813CD9"/>
    <w:rsid w:val="00813E64"/>
    <w:rsid w:val="0081719D"/>
    <w:rsid w:val="008218AB"/>
    <w:rsid w:val="00821EA9"/>
    <w:rsid w:val="008314C7"/>
    <w:rsid w:val="00832CD9"/>
    <w:rsid w:val="00832F7A"/>
    <w:rsid w:val="0083477E"/>
    <w:rsid w:val="0083534E"/>
    <w:rsid w:val="00835E8A"/>
    <w:rsid w:val="00836918"/>
    <w:rsid w:val="00836B5E"/>
    <w:rsid w:val="0083793F"/>
    <w:rsid w:val="0084154B"/>
    <w:rsid w:val="00841DFC"/>
    <w:rsid w:val="00843D81"/>
    <w:rsid w:val="008465BC"/>
    <w:rsid w:val="00846996"/>
    <w:rsid w:val="00852081"/>
    <w:rsid w:val="00854717"/>
    <w:rsid w:val="00855297"/>
    <w:rsid w:val="008558C2"/>
    <w:rsid w:val="00857537"/>
    <w:rsid w:val="00857F96"/>
    <w:rsid w:val="00862475"/>
    <w:rsid w:val="008638C9"/>
    <w:rsid w:val="00864A5C"/>
    <w:rsid w:val="00865A89"/>
    <w:rsid w:val="00866021"/>
    <w:rsid w:val="0086660F"/>
    <w:rsid w:val="00867232"/>
    <w:rsid w:val="00870B9B"/>
    <w:rsid w:val="00871556"/>
    <w:rsid w:val="0087238C"/>
    <w:rsid w:val="00872A50"/>
    <w:rsid w:val="008756CA"/>
    <w:rsid w:val="00877357"/>
    <w:rsid w:val="008777A0"/>
    <w:rsid w:val="00877AFA"/>
    <w:rsid w:val="00877CC7"/>
    <w:rsid w:val="00880D0D"/>
    <w:rsid w:val="008822F3"/>
    <w:rsid w:val="008832BD"/>
    <w:rsid w:val="0088417E"/>
    <w:rsid w:val="0088591D"/>
    <w:rsid w:val="00890127"/>
    <w:rsid w:val="008902E9"/>
    <w:rsid w:val="00893072"/>
    <w:rsid w:val="008935B7"/>
    <w:rsid w:val="0089434B"/>
    <w:rsid w:val="008944DD"/>
    <w:rsid w:val="00894817"/>
    <w:rsid w:val="008949CE"/>
    <w:rsid w:val="00895B06"/>
    <w:rsid w:val="008972D9"/>
    <w:rsid w:val="0089763F"/>
    <w:rsid w:val="008A204E"/>
    <w:rsid w:val="008A352A"/>
    <w:rsid w:val="008A4C56"/>
    <w:rsid w:val="008A4EDB"/>
    <w:rsid w:val="008A5894"/>
    <w:rsid w:val="008A5B74"/>
    <w:rsid w:val="008A5CCE"/>
    <w:rsid w:val="008A63F8"/>
    <w:rsid w:val="008A7075"/>
    <w:rsid w:val="008A7E19"/>
    <w:rsid w:val="008B18F7"/>
    <w:rsid w:val="008B1A68"/>
    <w:rsid w:val="008B29DC"/>
    <w:rsid w:val="008B2CCD"/>
    <w:rsid w:val="008B3DC3"/>
    <w:rsid w:val="008B3FB2"/>
    <w:rsid w:val="008B6753"/>
    <w:rsid w:val="008C0B5E"/>
    <w:rsid w:val="008C1D8B"/>
    <w:rsid w:val="008C280C"/>
    <w:rsid w:val="008C3D93"/>
    <w:rsid w:val="008D3336"/>
    <w:rsid w:val="008D5FC8"/>
    <w:rsid w:val="008D6431"/>
    <w:rsid w:val="008D67B0"/>
    <w:rsid w:val="008D695F"/>
    <w:rsid w:val="008E17ED"/>
    <w:rsid w:val="008E2444"/>
    <w:rsid w:val="008E4FC0"/>
    <w:rsid w:val="008E6216"/>
    <w:rsid w:val="008E6FDF"/>
    <w:rsid w:val="008F056D"/>
    <w:rsid w:val="008F4781"/>
    <w:rsid w:val="008F4BF9"/>
    <w:rsid w:val="008F54CB"/>
    <w:rsid w:val="008F593F"/>
    <w:rsid w:val="00900320"/>
    <w:rsid w:val="009014CB"/>
    <w:rsid w:val="00901D16"/>
    <w:rsid w:val="009026B2"/>
    <w:rsid w:val="0090299E"/>
    <w:rsid w:val="00907706"/>
    <w:rsid w:val="00911F50"/>
    <w:rsid w:val="00915B71"/>
    <w:rsid w:val="00916C17"/>
    <w:rsid w:val="00920297"/>
    <w:rsid w:val="00920EE8"/>
    <w:rsid w:val="009214EA"/>
    <w:rsid w:val="00921AEC"/>
    <w:rsid w:val="00924B5A"/>
    <w:rsid w:val="00925355"/>
    <w:rsid w:val="00925D92"/>
    <w:rsid w:val="0092741F"/>
    <w:rsid w:val="00931E1A"/>
    <w:rsid w:val="00932FC5"/>
    <w:rsid w:val="00935859"/>
    <w:rsid w:val="009378CA"/>
    <w:rsid w:val="009409A2"/>
    <w:rsid w:val="00942580"/>
    <w:rsid w:val="00945CFA"/>
    <w:rsid w:val="00946BAB"/>
    <w:rsid w:val="0094766D"/>
    <w:rsid w:val="00950638"/>
    <w:rsid w:val="0095427F"/>
    <w:rsid w:val="00955A8F"/>
    <w:rsid w:val="009573E8"/>
    <w:rsid w:val="009626D9"/>
    <w:rsid w:val="00963082"/>
    <w:rsid w:val="00965A7C"/>
    <w:rsid w:val="009675F8"/>
    <w:rsid w:val="00973F18"/>
    <w:rsid w:val="009740B6"/>
    <w:rsid w:val="00974B0A"/>
    <w:rsid w:val="00974B55"/>
    <w:rsid w:val="009751EC"/>
    <w:rsid w:val="00975524"/>
    <w:rsid w:val="009807BC"/>
    <w:rsid w:val="00983498"/>
    <w:rsid w:val="009835F8"/>
    <w:rsid w:val="0098429C"/>
    <w:rsid w:val="00985030"/>
    <w:rsid w:val="00985188"/>
    <w:rsid w:val="00985425"/>
    <w:rsid w:val="00986F03"/>
    <w:rsid w:val="00993274"/>
    <w:rsid w:val="0099369B"/>
    <w:rsid w:val="00993A43"/>
    <w:rsid w:val="00994BC6"/>
    <w:rsid w:val="009972AB"/>
    <w:rsid w:val="009972DA"/>
    <w:rsid w:val="009976B6"/>
    <w:rsid w:val="00997B3E"/>
    <w:rsid w:val="009A1227"/>
    <w:rsid w:val="009A1C92"/>
    <w:rsid w:val="009A2896"/>
    <w:rsid w:val="009A2E37"/>
    <w:rsid w:val="009A3CC5"/>
    <w:rsid w:val="009A4FBC"/>
    <w:rsid w:val="009A5DD2"/>
    <w:rsid w:val="009B0654"/>
    <w:rsid w:val="009B237A"/>
    <w:rsid w:val="009B55D3"/>
    <w:rsid w:val="009C19DE"/>
    <w:rsid w:val="009C2023"/>
    <w:rsid w:val="009C27BE"/>
    <w:rsid w:val="009C3972"/>
    <w:rsid w:val="009C43F2"/>
    <w:rsid w:val="009C4EEB"/>
    <w:rsid w:val="009C518B"/>
    <w:rsid w:val="009C5CB1"/>
    <w:rsid w:val="009C6338"/>
    <w:rsid w:val="009C6F6F"/>
    <w:rsid w:val="009C73F3"/>
    <w:rsid w:val="009C75CD"/>
    <w:rsid w:val="009C778F"/>
    <w:rsid w:val="009D272D"/>
    <w:rsid w:val="009D5A1E"/>
    <w:rsid w:val="009E09DF"/>
    <w:rsid w:val="009E2658"/>
    <w:rsid w:val="009E3595"/>
    <w:rsid w:val="009E435E"/>
    <w:rsid w:val="009E54D2"/>
    <w:rsid w:val="009E5AC5"/>
    <w:rsid w:val="009E5CDC"/>
    <w:rsid w:val="009F1038"/>
    <w:rsid w:val="009F178C"/>
    <w:rsid w:val="009F3775"/>
    <w:rsid w:val="009F5918"/>
    <w:rsid w:val="00A01BCB"/>
    <w:rsid w:val="00A0399B"/>
    <w:rsid w:val="00A04215"/>
    <w:rsid w:val="00A06139"/>
    <w:rsid w:val="00A061ED"/>
    <w:rsid w:val="00A066B9"/>
    <w:rsid w:val="00A06C38"/>
    <w:rsid w:val="00A06F0C"/>
    <w:rsid w:val="00A10938"/>
    <w:rsid w:val="00A1187D"/>
    <w:rsid w:val="00A12548"/>
    <w:rsid w:val="00A13B5A"/>
    <w:rsid w:val="00A147FD"/>
    <w:rsid w:val="00A15F02"/>
    <w:rsid w:val="00A16C85"/>
    <w:rsid w:val="00A200D6"/>
    <w:rsid w:val="00A20188"/>
    <w:rsid w:val="00A20CCF"/>
    <w:rsid w:val="00A2131B"/>
    <w:rsid w:val="00A225E6"/>
    <w:rsid w:val="00A22E9E"/>
    <w:rsid w:val="00A2345A"/>
    <w:rsid w:val="00A247E7"/>
    <w:rsid w:val="00A24D70"/>
    <w:rsid w:val="00A27A6E"/>
    <w:rsid w:val="00A324FB"/>
    <w:rsid w:val="00A330C8"/>
    <w:rsid w:val="00A33F86"/>
    <w:rsid w:val="00A3432A"/>
    <w:rsid w:val="00A3711A"/>
    <w:rsid w:val="00A372EA"/>
    <w:rsid w:val="00A4078C"/>
    <w:rsid w:val="00A40CBF"/>
    <w:rsid w:val="00A4147D"/>
    <w:rsid w:val="00A41AA6"/>
    <w:rsid w:val="00A41E29"/>
    <w:rsid w:val="00A42456"/>
    <w:rsid w:val="00A4257A"/>
    <w:rsid w:val="00A42FA4"/>
    <w:rsid w:val="00A44045"/>
    <w:rsid w:val="00A44366"/>
    <w:rsid w:val="00A4584C"/>
    <w:rsid w:val="00A45A4D"/>
    <w:rsid w:val="00A50737"/>
    <w:rsid w:val="00A51D8C"/>
    <w:rsid w:val="00A52078"/>
    <w:rsid w:val="00A53E44"/>
    <w:rsid w:val="00A61F7C"/>
    <w:rsid w:val="00A638E0"/>
    <w:rsid w:val="00A64BD2"/>
    <w:rsid w:val="00A655AC"/>
    <w:rsid w:val="00A6636D"/>
    <w:rsid w:val="00A70FFD"/>
    <w:rsid w:val="00A73D47"/>
    <w:rsid w:val="00A76442"/>
    <w:rsid w:val="00A77246"/>
    <w:rsid w:val="00A8061C"/>
    <w:rsid w:val="00A81771"/>
    <w:rsid w:val="00A82C6A"/>
    <w:rsid w:val="00A8427D"/>
    <w:rsid w:val="00A852D2"/>
    <w:rsid w:val="00A8615D"/>
    <w:rsid w:val="00A86A2B"/>
    <w:rsid w:val="00A8742F"/>
    <w:rsid w:val="00A91CDA"/>
    <w:rsid w:val="00A9446D"/>
    <w:rsid w:val="00A9470E"/>
    <w:rsid w:val="00A95D5C"/>
    <w:rsid w:val="00AA0EE2"/>
    <w:rsid w:val="00AA18BF"/>
    <w:rsid w:val="00AA1982"/>
    <w:rsid w:val="00AA24C0"/>
    <w:rsid w:val="00AA3190"/>
    <w:rsid w:val="00AA3CBC"/>
    <w:rsid w:val="00AA432D"/>
    <w:rsid w:val="00AA4B32"/>
    <w:rsid w:val="00AA5204"/>
    <w:rsid w:val="00AA7C46"/>
    <w:rsid w:val="00AB08D6"/>
    <w:rsid w:val="00AB0DC6"/>
    <w:rsid w:val="00AB502F"/>
    <w:rsid w:val="00AB55C5"/>
    <w:rsid w:val="00AB5F56"/>
    <w:rsid w:val="00AB6F04"/>
    <w:rsid w:val="00AC0DB3"/>
    <w:rsid w:val="00AC2BE8"/>
    <w:rsid w:val="00AC3E7F"/>
    <w:rsid w:val="00AC71A6"/>
    <w:rsid w:val="00AC7C0F"/>
    <w:rsid w:val="00AD1C1E"/>
    <w:rsid w:val="00AD2191"/>
    <w:rsid w:val="00AD3808"/>
    <w:rsid w:val="00AD6D3B"/>
    <w:rsid w:val="00AE1051"/>
    <w:rsid w:val="00AE2B56"/>
    <w:rsid w:val="00AE4851"/>
    <w:rsid w:val="00AF03D0"/>
    <w:rsid w:val="00AF07B7"/>
    <w:rsid w:val="00AF1FCF"/>
    <w:rsid w:val="00AF2DDF"/>
    <w:rsid w:val="00AF5D32"/>
    <w:rsid w:val="00AF61CE"/>
    <w:rsid w:val="00AF7A4A"/>
    <w:rsid w:val="00AF7C08"/>
    <w:rsid w:val="00B046F8"/>
    <w:rsid w:val="00B0532C"/>
    <w:rsid w:val="00B05CE7"/>
    <w:rsid w:val="00B06C2B"/>
    <w:rsid w:val="00B108C5"/>
    <w:rsid w:val="00B11090"/>
    <w:rsid w:val="00B11724"/>
    <w:rsid w:val="00B125BD"/>
    <w:rsid w:val="00B12EEE"/>
    <w:rsid w:val="00B1306B"/>
    <w:rsid w:val="00B151C7"/>
    <w:rsid w:val="00B15324"/>
    <w:rsid w:val="00B1597B"/>
    <w:rsid w:val="00B20A53"/>
    <w:rsid w:val="00B21044"/>
    <w:rsid w:val="00B23B3A"/>
    <w:rsid w:val="00B23F50"/>
    <w:rsid w:val="00B260C4"/>
    <w:rsid w:val="00B2619A"/>
    <w:rsid w:val="00B269C6"/>
    <w:rsid w:val="00B27CCF"/>
    <w:rsid w:val="00B32468"/>
    <w:rsid w:val="00B33DF0"/>
    <w:rsid w:val="00B33F99"/>
    <w:rsid w:val="00B34F73"/>
    <w:rsid w:val="00B36B6F"/>
    <w:rsid w:val="00B372C1"/>
    <w:rsid w:val="00B37F0F"/>
    <w:rsid w:val="00B4147A"/>
    <w:rsid w:val="00B44090"/>
    <w:rsid w:val="00B448BF"/>
    <w:rsid w:val="00B45221"/>
    <w:rsid w:val="00B45650"/>
    <w:rsid w:val="00B51448"/>
    <w:rsid w:val="00B51D62"/>
    <w:rsid w:val="00B52D12"/>
    <w:rsid w:val="00B56518"/>
    <w:rsid w:val="00B578AA"/>
    <w:rsid w:val="00B57E93"/>
    <w:rsid w:val="00B57F20"/>
    <w:rsid w:val="00B631B1"/>
    <w:rsid w:val="00B64811"/>
    <w:rsid w:val="00B64DA1"/>
    <w:rsid w:val="00B64E4F"/>
    <w:rsid w:val="00B67142"/>
    <w:rsid w:val="00B701ED"/>
    <w:rsid w:val="00B70983"/>
    <w:rsid w:val="00B7148E"/>
    <w:rsid w:val="00B74C9F"/>
    <w:rsid w:val="00B74DEB"/>
    <w:rsid w:val="00B75056"/>
    <w:rsid w:val="00B77FB5"/>
    <w:rsid w:val="00B803D9"/>
    <w:rsid w:val="00B80516"/>
    <w:rsid w:val="00B8069A"/>
    <w:rsid w:val="00B80E7C"/>
    <w:rsid w:val="00B82D4E"/>
    <w:rsid w:val="00B8382A"/>
    <w:rsid w:val="00B83D5B"/>
    <w:rsid w:val="00B86675"/>
    <w:rsid w:val="00B86F9E"/>
    <w:rsid w:val="00B90E7F"/>
    <w:rsid w:val="00B91870"/>
    <w:rsid w:val="00B92608"/>
    <w:rsid w:val="00BA18B3"/>
    <w:rsid w:val="00BA20B0"/>
    <w:rsid w:val="00BA219E"/>
    <w:rsid w:val="00BA2729"/>
    <w:rsid w:val="00BA46C4"/>
    <w:rsid w:val="00BA70B7"/>
    <w:rsid w:val="00BB0CA5"/>
    <w:rsid w:val="00BB120B"/>
    <w:rsid w:val="00BB4046"/>
    <w:rsid w:val="00BB45F7"/>
    <w:rsid w:val="00BB4C36"/>
    <w:rsid w:val="00BB4E81"/>
    <w:rsid w:val="00BB534B"/>
    <w:rsid w:val="00BB67B2"/>
    <w:rsid w:val="00BC02F2"/>
    <w:rsid w:val="00BC25D0"/>
    <w:rsid w:val="00BC3126"/>
    <w:rsid w:val="00BC3AA3"/>
    <w:rsid w:val="00BC4107"/>
    <w:rsid w:val="00BC727E"/>
    <w:rsid w:val="00BD0A05"/>
    <w:rsid w:val="00BD0B39"/>
    <w:rsid w:val="00BD2B20"/>
    <w:rsid w:val="00BD3FA9"/>
    <w:rsid w:val="00BD5F85"/>
    <w:rsid w:val="00BD65EA"/>
    <w:rsid w:val="00BD6663"/>
    <w:rsid w:val="00BD69E0"/>
    <w:rsid w:val="00BD6B84"/>
    <w:rsid w:val="00BD74D8"/>
    <w:rsid w:val="00BE014C"/>
    <w:rsid w:val="00BE0696"/>
    <w:rsid w:val="00BE184C"/>
    <w:rsid w:val="00BE2B5E"/>
    <w:rsid w:val="00BF09BF"/>
    <w:rsid w:val="00BF12B8"/>
    <w:rsid w:val="00BF28EF"/>
    <w:rsid w:val="00BF2C24"/>
    <w:rsid w:val="00BF4150"/>
    <w:rsid w:val="00BF4434"/>
    <w:rsid w:val="00BF76A8"/>
    <w:rsid w:val="00C028A3"/>
    <w:rsid w:val="00C03486"/>
    <w:rsid w:val="00C05879"/>
    <w:rsid w:val="00C05980"/>
    <w:rsid w:val="00C05A0A"/>
    <w:rsid w:val="00C079D2"/>
    <w:rsid w:val="00C07BD6"/>
    <w:rsid w:val="00C11D51"/>
    <w:rsid w:val="00C12907"/>
    <w:rsid w:val="00C12D4C"/>
    <w:rsid w:val="00C132AC"/>
    <w:rsid w:val="00C16734"/>
    <w:rsid w:val="00C202B3"/>
    <w:rsid w:val="00C21864"/>
    <w:rsid w:val="00C21A8D"/>
    <w:rsid w:val="00C23353"/>
    <w:rsid w:val="00C2337D"/>
    <w:rsid w:val="00C23445"/>
    <w:rsid w:val="00C23A06"/>
    <w:rsid w:val="00C242C9"/>
    <w:rsid w:val="00C242E7"/>
    <w:rsid w:val="00C25FD7"/>
    <w:rsid w:val="00C31BCD"/>
    <w:rsid w:val="00C324FC"/>
    <w:rsid w:val="00C343C0"/>
    <w:rsid w:val="00C344E8"/>
    <w:rsid w:val="00C3755B"/>
    <w:rsid w:val="00C40F75"/>
    <w:rsid w:val="00C46145"/>
    <w:rsid w:val="00C46FCB"/>
    <w:rsid w:val="00C513A1"/>
    <w:rsid w:val="00C54BCE"/>
    <w:rsid w:val="00C54CFE"/>
    <w:rsid w:val="00C5540C"/>
    <w:rsid w:val="00C6122C"/>
    <w:rsid w:val="00C63D0A"/>
    <w:rsid w:val="00C646A9"/>
    <w:rsid w:val="00C70562"/>
    <w:rsid w:val="00C715CD"/>
    <w:rsid w:val="00C743F6"/>
    <w:rsid w:val="00C744C4"/>
    <w:rsid w:val="00C81105"/>
    <w:rsid w:val="00C816D4"/>
    <w:rsid w:val="00C8230B"/>
    <w:rsid w:val="00C82348"/>
    <w:rsid w:val="00C831A0"/>
    <w:rsid w:val="00C848D4"/>
    <w:rsid w:val="00C8676B"/>
    <w:rsid w:val="00C8745C"/>
    <w:rsid w:val="00C90D73"/>
    <w:rsid w:val="00C93F7F"/>
    <w:rsid w:val="00C94872"/>
    <w:rsid w:val="00C95408"/>
    <w:rsid w:val="00C95DC0"/>
    <w:rsid w:val="00C95DE5"/>
    <w:rsid w:val="00CA3F06"/>
    <w:rsid w:val="00CA56C8"/>
    <w:rsid w:val="00CA671F"/>
    <w:rsid w:val="00CB0062"/>
    <w:rsid w:val="00CB057C"/>
    <w:rsid w:val="00CB310B"/>
    <w:rsid w:val="00CB47CA"/>
    <w:rsid w:val="00CB52D8"/>
    <w:rsid w:val="00CB67DA"/>
    <w:rsid w:val="00CB6F78"/>
    <w:rsid w:val="00CC0E0B"/>
    <w:rsid w:val="00CC10D0"/>
    <w:rsid w:val="00CC13DC"/>
    <w:rsid w:val="00CC1494"/>
    <w:rsid w:val="00CC217F"/>
    <w:rsid w:val="00CC4D67"/>
    <w:rsid w:val="00CC6188"/>
    <w:rsid w:val="00CC64B9"/>
    <w:rsid w:val="00CC6CAC"/>
    <w:rsid w:val="00CD0A2A"/>
    <w:rsid w:val="00CD15AE"/>
    <w:rsid w:val="00CD2BDA"/>
    <w:rsid w:val="00CD3C3F"/>
    <w:rsid w:val="00CD3EF2"/>
    <w:rsid w:val="00CD40C2"/>
    <w:rsid w:val="00CD5113"/>
    <w:rsid w:val="00CD646B"/>
    <w:rsid w:val="00CD665B"/>
    <w:rsid w:val="00CE0103"/>
    <w:rsid w:val="00CE0757"/>
    <w:rsid w:val="00CE07AD"/>
    <w:rsid w:val="00CE09AE"/>
    <w:rsid w:val="00CE21A1"/>
    <w:rsid w:val="00CE2612"/>
    <w:rsid w:val="00CE29CA"/>
    <w:rsid w:val="00CE5CB9"/>
    <w:rsid w:val="00CE6AD8"/>
    <w:rsid w:val="00CE6E50"/>
    <w:rsid w:val="00CF10B7"/>
    <w:rsid w:val="00CF2938"/>
    <w:rsid w:val="00CF3CF9"/>
    <w:rsid w:val="00CF5FCD"/>
    <w:rsid w:val="00CF7C30"/>
    <w:rsid w:val="00D0029E"/>
    <w:rsid w:val="00D0371B"/>
    <w:rsid w:val="00D06CFD"/>
    <w:rsid w:val="00D06EB7"/>
    <w:rsid w:val="00D113E3"/>
    <w:rsid w:val="00D12ED1"/>
    <w:rsid w:val="00D133F6"/>
    <w:rsid w:val="00D14744"/>
    <w:rsid w:val="00D15E0A"/>
    <w:rsid w:val="00D1705A"/>
    <w:rsid w:val="00D17C8E"/>
    <w:rsid w:val="00D200C3"/>
    <w:rsid w:val="00D20AD1"/>
    <w:rsid w:val="00D21481"/>
    <w:rsid w:val="00D2175F"/>
    <w:rsid w:val="00D21F30"/>
    <w:rsid w:val="00D231A9"/>
    <w:rsid w:val="00D24A2B"/>
    <w:rsid w:val="00D24D82"/>
    <w:rsid w:val="00D25704"/>
    <w:rsid w:val="00D2669B"/>
    <w:rsid w:val="00D2674D"/>
    <w:rsid w:val="00D26B88"/>
    <w:rsid w:val="00D31F2E"/>
    <w:rsid w:val="00D3234B"/>
    <w:rsid w:val="00D32CE7"/>
    <w:rsid w:val="00D33575"/>
    <w:rsid w:val="00D3405E"/>
    <w:rsid w:val="00D342C0"/>
    <w:rsid w:val="00D3507D"/>
    <w:rsid w:val="00D3641F"/>
    <w:rsid w:val="00D43883"/>
    <w:rsid w:val="00D47DD6"/>
    <w:rsid w:val="00D5381C"/>
    <w:rsid w:val="00D54E62"/>
    <w:rsid w:val="00D55281"/>
    <w:rsid w:val="00D55FBD"/>
    <w:rsid w:val="00D57E97"/>
    <w:rsid w:val="00D6189F"/>
    <w:rsid w:val="00D61D9C"/>
    <w:rsid w:val="00D64FE4"/>
    <w:rsid w:val="00D653C9"/>
    <w:rsid w:val="00D71828"/>
    <w:rsid w:val="00D72400"/>
    <w:rsid w:val="00D73849"/>
    <w:rsid w:val="00D738A7"/>
    <w:rsid w:val="00D75541"/>
    <w:rsid w:val="00D76ECE"/>
    <w:rsid w:val="00D77CF2"/>
    <w:rsid w:val="00D828E8"/>
    <w:rsid w:val="00D82BD7"/>
    <w:rsid w:val="00D84406"/>
    <w:rsid w:val="00D846A7"/>
    <w:rsid w:val="00D85B60"/>
    <w:rsid w:val="00D85DC5"/>
    <w:rsid w:val="00D9019B"/>
    <w:rsid w:val="00D91043"/>
    <w:rsid w:val="00D92EFA"/>
    <w:rsid w:val="00D964D2"/>
    <w:rsid w:val="00D96CF4"/>
    <w:rsid w:val="00DA11DF"/>
    <w:rsid w:val="00DA190F"/>
    <w:rsid w:val="00DA5560"/>
    <w:rsid w:val="00DA6121"/>
    <w:rsid w:val="00DA66D1"/>
    <w:rsid w:val="00DB0505"/>
    <w:rsid w:val="00DB061C"/>
    <w:rsid w:val="00DB0748"/>
    <w:rsid w:val="00DB0992"/>
    <w:rsid w:val="00DB2C41"/>
    <w:rsid w:val="00DB345E"/>
    <w:rsid w:val="00DB4861"/>
    <w:rsid w:val="00DB4C38"/>
    <w:rsid w:val="00DB583D"/>
    <w:rsid w:val="00DC37FE"/>
    <w:rsid w:val="00DC4697"/>
    <w:rsid w:val="00DC5ABC"/>
    <w:rsid w:val="00DC62D1"/>
    <w:rsid w:val="00DC7644"/>
    <w:rsid w:val="00DC7881"/>
    <w:rsid w:val="00DC7DCB"/>
    <w:rsid w:val="00DD3A2A"/>
    <w:rsid w:val="00DD6ADC"/>
    <w:rsid w:val="00DD6D81"/>
    <w:rsid w:val="00DE0AA6"/>
    <w:rsid w:val="00DE2A6C"/>
    <w:rsid w:val="00DE5911"/>
    <w:rsid w:val="00DE5FF5"/>
    <w:rsid w:val="00DE748D"/>
    <w:rsid w:val="00DF33E4"/>
    <w:rsid w:val="00DF5E51"/>
    <w:rsid w:val="00E01D7D"/>
    <w:rsid w:val="00E01EF1"/>
    <w:rsid w:val="00E037CB"/>
    <w:rsid w:val="00E0381B"/>
    <w:rsid w:val="00E060E7"/>
    <w:rsid w:val="00E067BD"/>
    <w:rsid w:val="00E10657"/>
    <w:rsid w:val="00E10A7B"/>
    <w:rsid w:val="00E1151B"/>
    <w:rsid w:val="00E14455"/>
    <w:rsid w:val="00E153FB"/>
    <w:rsid w:val="00E16F5C"/>
    <w:rsid w:val="00E225DC"/>
    <w:rsid w:val="00E227E2"/>
    <w:rsid w:val="00E233D1"/>
    <w:rsid w:val="00E25023"/>
    <w:rsid w:val="00E25B5B"/>
    <w:rsid w:val="00E27927"/>
    <w:rsid w:val="00E314DB"/>
    <w:rsid w:val="00E31946"/>
    <w:rsid w:val="00E328C5"/>
    <w:rsid w:val="00E32F76"/>
    <w:rsid w:val="00E333C2"/>
    <w:rsid w:val="00E362A5"/>
    <w:rsid w:val="00E363D6"/>
    <w:rsid w:val="00E41BFF"/>
    <w:rsid w:val="00E422B3"/>
    <w:rsid w:val="00E4324F"/>
    <w:rsid w:val="00E43911"/>
    <w:rsid w:val="00E50ED3"/>
    <w:rsid w:val="00E51A03"/>
    <w:rsid w:val="00E57684"/>
    <w:rsid w:val="00E57F2B"/>
    <w:rsid w:val="00E600A3"/>
    <w:rsid w:val="00E603DA"/>
    <w:rsid w:val="00E62CD1"/>
    <w:rsid w:val="00E63C71"/>
    <w:rsid w:val="00E6552D"/>
    <w:rsid w:val="00E65C9C"/>
    <w:rsid w:val="00E666EE"/>
    <w:rsid w:val="00E6675B"/>
    <w:rsid w:val="00E71A26"/>
    <w:rsid w:val="00E753F8"/>
    <w:rsid w:val="00E777CA"/>
    <w:rsid w:val="00E81C8A"/>
    <w:rsid w:val="00E83898"/>
    <w:rsid w:val="00E83AD2"/>
    <w:rsid w:val="00E83E24"/>
    <w:rsid w:val="00E856EC"/>
    <w:rsid w:val="00E85C5A"/>
    <w:rsid w:val="00E86D79"/>
    <w:rsid w:val="00E87C35"/>
    <w:rsid w:val="00E92686"/>
    <w:rsid w:val="00E932A4"/>
    <w:rsid w:val="00E95E08"/>
    <w:rsid w:val="00EA0E7C"/>
    <w:rsid w:val="00EA24B5"/>
    <w:rsid w:val="00EA32EA"/>
    <w:rsid w:val="00EA42EC"/>
    <w:rsid w:val="00EA53D3"/>
    <w:rsid w:val="00EB0455"/>
    <w:rsid w:val="00EB19A7"/>
    <w:rsid w:val="00EB1F22"/>
    <w:rsid w:val="00EB2A03"/>
    <w:rsid w:val="00EB7762"/>
    <w:rsid w:val="00EC0291"/>
    <w:rsid w:val="00EC1BE1"/>
    <w:rsid w:val="00EC27E2"/>
    <w:rsid w:val="00EC39AD"/>
    <w:rsid w:val="00EC7F88"/>
    <w:rsid w:val="00ED27AA"/>
    <w:rsid w:val="00ED2B37"/>
    <w:rsid w:val="00ED318B"/>
    <w:rsid w:val="00ED70DD"/>
    <w:rsid w:val="00ED7608"/>
    <w:rsid w:val="00EE026E"/>
    <w:rsid w:val="00EE0A5E"/>
    <w:rsid w:val="00EE1154"/>
    <w:rsid w:val="00EE122E"/>
    <w:rsid w:val="00EE3014"/>
    <w:rsid w:val="00EE30D8"/>
    <w:rsid w:val="00EE332C"/>
    <w:rsid w:val="00EE3CBA"/>
    <w:rsid w:val="00EE6E3A"/>
    <w:rsid w:val="00EF07A2"/>
    <w:rsid w:val="00EF1267"/>
    <w:rsid w:val="00EF14F5"/>
    <w:rsid w:val="00EF1A4D"/>
    <w:rsid w:val="00EF26F4"/>
    <w:rsid w:val="00EF2C76"/>
    <w:rsid w:val="00EF687F"/>
    <w:rsid w:val="00EF7A94"/>
    <w:rsid w:val="00F00D22"/>
    <w:rsid w:val="00F03B3C"/>
    <w:rsid w:val="00F04AAC"/>
    <w:rsid w:val="00F0676D"/>
    <w:rsid w:val="00F0783C"/>
    <w:rsid w:val="00F148E0"/>
    <w:rsid w:val="00F1538E"/>
    <w:rsid w:val="00F1544E"/>
    <w:rsid w:val="00F15980"/>
    <w:rsid w:val="00F17036"/>
    <w:rsid w:val="00F17181"/>
    <w:rsid w:val="00F2262F"/>
    <w:rsid w:val="00F23358"/>
    <w:rsid w:val="00F24545"/>
    <w:rsid w:val="00F26C92"/>
    <w:rsid w:val="00F32AC7"/>
    <w:rsid w:val="00F32CFB"/>
    <w:rsid w:val="00F3483C"/>
    <w:rsid w:val="00F3484D"/>
    <w:rsid w:val="00F348FA"/>
    <w:rsid w:val="00F367DD"/>
    <w:rsid w:val="00F40161"/>
    <w:rsid w:val="00F4376F"/>
    <w:rsid w:val="00F448C8"/>
    <w:rsid w:val="00F44BE8"/>
    <w:rsid w:val="00F465C6"/>
    <w:rsid w:val="00F46C52"/>
    <w:rsid w:val="00F50882"/>
    <w:rsid w:val="00F51877"/>
    <w:rsid w:val="00F5260A"/>
    <w:rsid w:val="00F5381A"/>
    <w:rsid w:val="00F539D9"/>
    <w:rsid w:val="00F56C52"/>
    <w:rsid w:val="00F56DB6"/>
    <w:rsid w:val="00F56E07"/>
    <w:rsid w:val="00F570A3"/>
    <w:rsid w:val="00F5766B"/>
    <w:rsid w:val="00F64A43"/>
    <w:rsid w:val="00F65CE5"/>
    <w:rsid w:val="00F673AB"/>
    <w:rsid w:val="00F75255"/>
    <w:rsid w:val="00F80951"/>
    <w:rsid w:val="00F82098"/>
    <w:rsid w:val="00F83BCC"/>
    <w:rsid w:val="00F86249"/>
    <w:rsid w:val="00F86F0C"/>
    <w:rsid w:val="00F9192C"/>
    <w:rsid w:val="00F92439"/>
    <w:rsid w:val="00F93E06"/>
    <w:rsid w:val="00F95239"/>
    <w:rsid w:val="00F95513"/>
    <w:rsid w:val="00F97A7F"/>
    <w:rsid w:val="00FA16FC"/>
    <w:rsid w:val="00FA189A"/>
    <w:rsid w:val="00FA28DA"/>
    <w:rsid w:val="00FA6ADC"/>
    <w:rsid w:val="00FA7FC4"/>
    <w:rsid w:val="00FB00E8"/>
    <w:rsid w:val="00FB124F"/>
    <w:rsid w:val="00FB2BFC"/>
    <w:rsid w:val="00FB3833"/>
    <w:rsid w:val="00FB3E7B"/>
    <w:rsid w:val="00FB43C3"/>
    <w:rsid w:val="00FB52BF"/>
    <w:rsid w:val="00FB60A8"/>
    <w:rsid w:val="00FB78F1"/>
    <w:rsid w:val="00FB7FF8"/>
    <w:rsid w:val="00FC24C0"/>
    <w:rsid w:val="00FC5219"/>
    <w:rsid w:val="00FC525E"/>
    <w:rsid w:val="00FC651B"/>
    <w:rsid w:val="00FD11E7"/>
    <w:rsid w:val="00FD1F24"/>
    <w:rsid w:val="00FD25CD"/>
    <w:rsid w:val="00FD3E46"/>
    <w:rsid w:val="00FD542F"/>
    <w:rsid w:val="00FD601C"/>
    <w:rsid w:val="00FD6284"/>
    <w:rsid w:val="00FD6D8C"/>
    <w:rsid w:val="00FD6F45"/>
    <w:rsid w:val="00FD785C"/>
    <w:rsid w:val="00FE0B80"/>
    <w:rsid w:val="00FE178E"/>
    <w:rsid w:val="00FE18DE"/>
    <w:rsid w:val="00FE21EA"/>
    <w:rsid w:val="00FE420B"/>
    <w:rsid w:val="00FE51C5"/>
    <w:rsid w:val="00FE6AF0"/>
    <w:rsid w:val="00FF0540"/>
    <w:rsid w:val="00FF0E7B"/>
    <w:rsid w:val="01603CC7"/>
    <w:rsid w:val="01AFC65D"/>
    <w:rsid w:val="03622892"/>
    <w:rsid w:val="05D813F7"/>
    <w:rsid w:val="07F0A89E"/>
    <w:rsid w:val="08BB79E8"/>
    <w:rsid w:val="098C78FF"/>
    <w:rsid w:val="0CC419C1"/>
    <w:rsid w:val="0E9F096A"/>
    <w:rsid w:val="0F958EE4"/>
    <w:rsid w:val="116AF2FF"/>
    <w:rsid w:val="1239F840"/>
    <w:rsid w:val="12E46AF3"/>
    <w:rsid w:val="13D6BFFC"/>
    <w:rsid w:val="1609874F"/>
    <w:rsid w:val="1674601C"/>
    <w:rsid w:val="17777780"/>
    <w:rsid w:val="1791F5A8"/>
    <w:rsid w:val="1B34354C"/>
    <w:rsid w:val="1CFDAF27"/>
    <w:rsid w:val="1E01372C"/>
    <w:rsid w:val="284956B8"/>
    <w:rsid w:val="28C837EA"/>
    <w:rsid w:val="293C0667"/>
    <w:rsid w:val="2BAFD78E"/>
    <w:rsid w:val="2C0CA0E5"/>
    <w:rsid w:val="2CAA3B92"/>
    <w:rsid w:val="2FACB758"/>
    <w:rsid w:val="306605F9"/>
    <w:rsid w:val="310A8A33"/>
    <w:rsid w:val="3418A3FA"/>
    <w:rsid w:val="34422AF5"/>
    <w:rsid w:val="345B5352"/>
    <w:rsid w:val="357772A4"/>
    <w:rsid w:val="36055402"/>
    <w:rsid w:val="3646E305"/>
    <w:rsid w:val="372CD518"/>
    <w:rsid w:val="3788F825"/>
    <w:rsid w:val="37A12463"/>
    <w:rsid w:val="3924C886"/>
    <w:rsid w:val="3A6B17EC"/>
    <w:rsid w:val="3AF08BC1"/>
    <w:rsid w:val="3C09CD5C"/>
    <w:rsid w:val="3C4D3CDA"/>
    <w:rsid w:val="3D532098"/>
    <w:rsid w:val="3DE90D3B"/>
    <w:rsid w:val="3E7D3D5A"/>
    <w:rsid w:val="3EC83B67"/>
    <w:rsid w:val="3FC21865"/>
    <w:rsid w:val="408AC15A"/>
    <w:rsid w:val="43C2621C"/>
    <w:rsid w:val="455E327D"/>
    <w:rsid w:val="49F80168"/>
    <w:rsid w:val="4ADEAA37"/>
    <w:rsid w:val="4C3BC7A1"/>
    <w:rsid w:val="4D01BC1F"/>
    <w:rsid w:val="4D7D1A82"/>
    <w:rsid w:val="4E10544F"/>
    <w:rsid w:val="4FB21B5A"/>
    <w:rsid w:val="52E724E7"/>
    <w:rsid w:val="54344F74"/>
    <w:rsid w:val="5528C17D"/>
    <w:rsid w:val="57ECE6D6"/>
    <w:rsid w:val="580159E5"/>
    <w:rsid w:val="59D91A7D"/>
    <w:rsid w:val="5A42752D"/>
    <w:rsid w:val="5B38FAA7"/>
    <w:rsid w:val="5BDE458E"/>
    <w:rsid w:val="5C8F501A"/>
    <w:rsid w:val="5CD4CB08"/>
    <w:rsid w:val="5D1D7499"/>
    <w:rsid w:val="5D7A15EF"/>
    <w:rsid w:val="5D9C894E"/>
    <w:rsid w:val="5E709B69"/>
    <w:rsid w:val="5EADBF02"/>
    <w:rsid w:val="600C6BCA"/>
    <w:rsid w:val="6093AD4C"/>
    <w:rsid w:val="620F64E4"/>
    <w:rsid w:val="623B02C9"/>
    <w:rsid w:val="623EAA1B"/>
    <w:rsid w:val="624D8712"/>
    <w:rsid w:val="63999149"/>
    <w:rsid w:val="63AB3545"/>
    <w:rsid w:val="654705A6"/>
    <w:rsid w:val="65F55CB5"/>
    <w:rsid w:val="6812B174"/>
    <w:rsid w:val="6990DCD2"/>
    <w:rsid w:val="6FF9F03F"/>
    <w:rsid w:val="71280594"/>
    <w:rsid w:val="72252A01"/>
    <w:rsid w:val="73A2EB3A"/>
    <w:rsid w:val="75128F7F"/>
    <w:rsid w:val="7571928F"/>
    <w:rsid w:val="7FFEB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E62C8F"/>
  <w15:chartTrackingRefBased/>
  <w15:docId w15:val="{90951108-8E5C-4F0E-8D1C-03E9F5A7A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aliases w:val="Subheading"/>
    <w:basedOn w:val="ListParagraph"/>
    <w:next w:val="Normal"/>
    <w:link w:val="Heading2Char"/>
    <w:uiPriority w:val="9"/>
    <w:unhideWhenUsed/>
    <w:qFormat/>
    <w:rsid w:val="00A42FA4"/>
    <w:pPr>
      <w:numPr>
        <w:ilvl w:val="1"/>
        <w:numId w:val="15"/>
      </w:numPr>
      <w:spacing w:after="120" w:line="300" w:lineRule="exact"/>
      <w:outlineLvl w:val="1"/>
    </w:pPr>
    <w:rPr>
      <w:rFonts w:ascii="Arial" w:eastAsiaTheme="minorEastAsia" w:hAnsi="Arial" w:cs="Arial"/>
      <w:b/>
      <w:bCs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3E6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33F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F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F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F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F9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701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01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C13D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20297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358C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58C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58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58C0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614073"/>
    <w:rPr>
      <w:b/>
      <w:bCs/>
    </w:rPr>
  </w:style>
  <w:style w:type="table" w:styleId="TableGrid">
    <w:name w:val="Table Grid"/>
    <w:basedOn w:val="TableNormal"/>
    <w:uiPriority w:val="39"/>
    <w:rsid w:val="00220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92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87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32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aliases w:val="Subheading Char"/>
    <w:basedOn w:val="DefaultParagraphFont"/>
    <w:link w:val="Heading2"/>
    <w:uiPriority w:val="9"/>
    <w:rsid w:val="00A42FA4"/>
    <w:rPr>
      <w:rFonts w:ascii="Arial" w:eastAsiaTheme="minorEastAsia" w:hAnsi="Arial" w:cs="Arial"/>
      <w:b/>
      <w:bCs/>
      <w:color w:val="4472C4" w:themeColor="accen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D6D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D00"/>
  </w:style>
  <w:style w:type="paragraph" w:styleId="Footer">
    <w:name w:val="footer"/>
    <w:basedOn w:val="Normal"/>
    <w:link w:val="FooterChar"/>
    <w:uiPriority w:val="99"/>
    <w:unhideWhenUsed/>
    <w:rsid w:val="003D6D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7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9271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167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77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5321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17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584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074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51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679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4923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6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566A9-7745-4A33-8ADB-F5997D193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o Katangwe-Chigamba (MED - Staff)</dc:creator>
  <cp:keywords/>
  <dc:description/>
  <cp:lastModifiedBy>Thando Katangwe-Chigamba (MED - Staff)</cp:lastModifiedBy>
  <cp:revision>11</cp:revision>
  <dcterms:created xsi:type="dcterms:W3CDTF">2023-06-15T19:29:00Z</dcterms:created>
  <dcterms:modified xsi:type="dcterms:W3CDTF">2023-11-19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143662146</vt:i4>
  </property>
  <property fmtid="{D5CDD505-2E9C-101B-9397-08002B2CF9AE}" pid="3" name="_NewReviewCycle">
    <vt:lpwstr/>
  </property>
  <property fmtid="{D5CDD505-2E9C-101B-9397-08002B2CF9AE}" pid="4" name="_EmailSubject">
    <vt:lpwstr>ICALM Process Evaluation Paper </vt:lpwstr>
  </property>
  <property fmtid="{D5CDD505-2E9C-101B-9397-08002B2CF9AE}" pid="5" name="_AuthorEmail">
    <vt:lpwstr>T.Katangwe@uea.ac.uk</vt:lpwstr>
  </property>
  <property fmtid="{D5CDD505-2E9C-101B-9397-08002B2CF9AE}" pid="6" name="_AuthorEmailDisplayName">
    <vt:lpwstr>Thando Katangwe-Chigamba (MED - Staff)</vt:lpwstr>
  </property>
  <property fmtid="{D5CDD505-2E9C-101B-9397-08002B2CF9AE}" pid="7" name="_ReviewingToolsShownOnce">
    <vt:lpwstr/>
  </property>
</Properties>
</file>